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220" w:type="dxa"/>
        <w:tblLook w:val="04A0" w:firstRow="1" w:lastRow="0" w:firstColumn="1" w:lastColumn="0" w:noHBand="0" w:noVBand="1"/>
      </w:tblPr>
      <w:tblGrid>
        <w:gridCol w:w="1573"/>
        <w:gridCol w:w="1323"/>
        <w:gridCol w:w="1104"/>
        <w:gridCol w:w="1558"/>
        <w:gridCol w:w="1104"/>
        <w:gridCol w:w="1558"/>
      </w:tblGrid>
      <w:tr w:rsidR="003241E7" w:rsidRPr="00DE7206" w14:paraId="39EBF4BF" w14:textId="77777777" w:rsidTr="003241E7">
        <w:trPr>
          <w:trHeight w:val="720"/>
        </w:trPr>
        <w:tc>
          <w:tcPr>
            <w:tcW w:w="822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89F17" w14:textId="51BA2610" w:rsidR="003241E7" w:rsidRPr="00DE7206" w:rsidRDefault="00DE7206" w:rsidP="00DE720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Supplemental </w:t>
            </w:r>
            <w:r w:rsidR="00C07E8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</w:t>
            </w:r>
            <w:r w:rsidR="003241E7"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ble</w:t>
            </w: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1. </w:t>
            </w:r>
            <w:r w:rsidR="003241E7"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linicopathological features of glioma patients included in this study</w:t>
            </w:r>
          </w:p>
        </w:tc>
      </w:tr>
      <w:tr w:rsidR="003241E7" w:rsidRPr="00DE7206" w14:paraId="09087C53" w14:textId="77777777" w:rsidTr="003241E7">
        <w:trPr>
          <w:trHeight w:val="54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9107D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A61BA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6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A40000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GGA dataset</w:t>
            </w:r>
          </w:p>
        </w:tc>
        <w:tc>
          <w:tcPr>
            <w:tcW w:w="266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A0DB43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CGA dataset</w:t>
            </w:r>
          </w:p>
        </w:tc>
      </w:tr>
      <w:tr w:rsidR="003241E7" w:rsidRPr="00DE7206" w14:paraId="68B9FAF3" w14:textId="77777777" w:rsidTr="003241E7">
        <w:trPr>
          <w:trHeight w:val="645"/>
        </w:trPr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962DA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634887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E20E21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44CC79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ercentage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65188B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6B7D7D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ercentage</w:t>
            </w:r>
          </w:p>
        </w:tc>
      </w:tr>
      <w:tr w:rsidR="003241E7" w:rsidRPr="00DE7206" w14:paraId="4FF6100A" w14:textId="77777777" w:rsidTr="003241E7">
        <w:trPr>
          <w:trHeight w:val="405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D349D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839E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369EE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0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39CB6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00.00%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FD660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59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FD5B2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00.00%</w:t>
            </w:r>
          </w:p>
        </w:tc>
      </w:tr>
      <w:tr w:rsidR="003241E7" w:rsidRPr="00DE7206" w14:paraId="5879B997" w14:textId="77777777" w:rsidTr="003241E7">
        <w:trPr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22B92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E5501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006D1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258B8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247B0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4F14B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41E7" w:rsidRPr="00DE7206" w14:paraId="5D204A24" w14:textId="77777777" w:rsidTr="003241E7">
        <w:trPr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1AC8C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556C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&lt;media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E8A3A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9918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46.25%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2078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9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75AB9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49.33%</w:t>
            </w:r>
          </w:p>
        </w:tc>
      </w:tr>
      <w:tr w:rsidR="003241E7" w:rsidRPr="00DE7206" w14:paraId="550E7A3C" w14:textId="77777777" w:rsidTr="003241E7">
        <w:trPr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9263D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CBFDC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≥media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942A0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6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DB696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53.75%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276C0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0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290EC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50.67%</w:t>
            </w:r>
          </w:p>
        </w:tc>
      </w:tr>
      <w:tr w:rsidR="003241E7" w:rsidRPr="00DE7206" w14:paraId="73916D26" w14:textId="77777777" w:rsidTr="003241E7">
        <w:trPr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43B19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BE5C1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9F561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76307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EE6B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71A1C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41E7" w:rsidRPr="00DE7206" w14:paraId="06E1B7F0" w14:textId="77777777" w:rsidTr="003241E7">
        <w:trPr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547DD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2A2E8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06BE8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9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88404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61.89%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D5408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4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DBB27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58.36%</w:t>
            </w:r>
          </w:p>
        </w:tc>
      </w:tr>
      <w:tr w:rsidR="003241E7" w:rsidRPr="00DE7206" w14:paraId="05251CEF" w14:textId="77777777" w:rsidTr="003241E7">
        <w:trPr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A33D4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303FD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CCEA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1FE3E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8.11%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3754D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4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7F094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41.64%</w:t>
            </w:r>
          </w:p>
        </w:tc>
      </w:tr>
      <w:tr w:rsidR="003241E7" w:rsidRPr="00DE7206" w14:paraId="077AF0DE" w14:textId="77777777" w:rsidTr="003241E7">
        <w:trPr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3B504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WHO grad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46380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9E18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D71B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1A2B2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B7F9A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41E7" w:rsidRPr="00DE7206" w14:paraId="5D11D016" w14:textId="77777777" w:rsidTr="003241E7">
        <w:trPr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737CA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3EA46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II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F212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9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77E9C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1.92%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0DBF3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1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2B25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5.28%</w:t>
            </w:r>
          </w:p>
        </w:tc>
      </w:tr>
      <w:tr w:rsidR="003241E7" w:rsidRPr="00DE7206" w14:paraId="783E2893" w14:textId="77777777" w:rsidTr="003241E7">
        <w:trPr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8B349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2C273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A81D4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7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389DD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4.10%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CDA33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4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B941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40.13%</w:t>
            </w:r>
          </w:p>
        </w:tc>
      </w:tr>
      <w:tr w:rsidR="003241E7" w:rsidRPr="00DE7206" w14:paraId="591395C3" w14:textId="77777777" w:rsidTr="003241E7">
        <w:trPr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77BE7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900FE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7F354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EBC4E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43.97%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AA733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CFF1B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4.58%</w:t>
            </w:r>
          </w:p>
        </w:tc>
      </w:tr>
      <w:tr w:rsidR="003241E7" w:rsidRPr="00DE7206" w14:paraId="77D3AA32" w14:textId="77777777" w:rsidTr="003241E7">
        <w:trPr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52EC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DH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1944A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2B399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0D0D2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7D2C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D982B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41E7" w:rsidRPr="00DE7206" w14:paraId="62304620" w14:textId="77777777" w:rsidTr="003241E7">
        <w:trPr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534AE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2BC12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5D59A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077B3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54.40%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CC028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7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485DD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62.21%</w:t>
            </w:r>
          </w:p>
        </w:tc>
      </w:tr>
      <w:tr w:rsidR="003241E7" w:rsidRPr="00DE7206" w14:paraId="4AA4DF7A" w14:textId="77777777" w:rsidTr="003241E7">
        <w:trPr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F2778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A0B60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Wildtyp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32131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D1AE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45.28%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F1D44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2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2766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6.79%</w:t>
            </w:r>
          </w:p>
        </w:tc>
      </w:tr>
      <w:tr w:rsidR="003241E7" w:rsidRPr="00DE7206" w14:paraId="2D39F140" w14:textId="77777777" w:rsidTr="003241E7">
        <w:trPr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E1C8B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9D670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46DA3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EF61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0.33%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364D0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F49AC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.00%</w:t>
            </w:r>
          </w:p>
        </w:tc>
      </w:tr>
      <w:tr w:rsidR="003241E7" w:rsidRPr="00DE7206" w14:paraId="2E2B64A9" w14:textId="77777777" w:rsidTr="003241E7">
        <w:trPr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8ECB5" w14:textId="1FB21904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p</w:t>
            </w:r>
            <w:r w:rsidR="0055624E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/</w:t>
            </w: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9q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DA808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4114C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87B03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3D2DE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D7201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41E7" w:rsidRPr="00DE7206" w14:paraId="44BDF370" w14:textId="77777777" w:rsidTr="003241E7">
        <w:trPr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16822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4B7CC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Codel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BBF9D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6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2ADD9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0.52%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42011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F1BE4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4.92%</w:t>
            </w:r>
          </w:p>
        </w:tc>
      </w:tr>
      <w:tr w:rsidR="003241E7" w:rsidRPr="00DE7206" w14:paraId="176256DB" w14:textId="77777777" w:rsidTr="003241E7">
        <w:trPr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0E209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C3EA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Non-</w:t>
            </w:r>
            <w:proofErr w:type="spellStart"/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codel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C35CD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3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8EEF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77.85%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42604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44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3286A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75.08%</w:t>
            </w:r>
          </w:p>
        </w:tc>
      </w:tr>
      <w:tr w:rsidR="003241E7" w:rsidRPr="00DE7206" w14:paraId="67E09805" w14:textId="77777777" w:rsidTr="003241E7">
        <w:trPr>
          <w:trHeight w:val="315"/>
        </w:trPr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AADC36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CED67C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074F3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7656E8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.63%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F0D408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02F0E7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0.00%</w:t>
            </w:r>
          </w:p>
        </w:tc>
      </w:tr>
    </w:tbl>
    <w:p w14:paraId="58A87133" w14:textId="3F0DA128" w:rsidR="00D33C85" w:rsidRPr="00DE7206" w:rsidRDefault="00D33C85">
      <w:pPr>
        <w:rPr>
          <w:rFonts w:ascii="Arial" w:hAnsi="Arial" w:cs="Arial"/>
        </w:rPr>
      </w:pPr>
    </w:p>
    <w:p w14:paraId="08EC47D0" w14:textId="3B68E69B" w:rsidR="003241E7" w:rsidRPr="00DE7206" w:rsidRDefault="003241E7">
      <w:pPr>
        <w:rPr>
          <w:rFonts w:ascii="Arial" w:hAnsi="Arial" w:cs="Arial"/>
        </w:rPr>
      </w:pPr>
    </w:p>
    <w:p w14:paraId="4263A5BF" w14:textId="03DA5746" w:rsidR="003241E7" w:rsidRPr="00DE7206" w:rsidRDefault="003241E7">
      <w:pPr>
        <w:rPr>
          <w:rFonts w:ascii="Arial" w:hAnsi="Arial" w:cs="Arial"/>
        </w:rPr>
      </w:pPr>
    </w:p>
    <w:p w14:paraId="6A52C576" w14:textId="046E2014" w:rsidR="003241E7" w:rsidRPr="00DE7206" w:rsidRDefault="003241E7">
      <w:pPr>
        <w:rPr>
          <w:rFonts w:ascii="Arial" w:hAnsi="Arial" w:cs="Arial"/>
        </w:rPr>
      </w:pPr>
    </w:p>
    <w:p w14:paraId="0FD15B70" w14:textId="6DAD85B1" w:rsidR="003241E7" w:rsidRPr="00DE7206" w:rsidRDefault="003241E7">
      <w:pPr>
        <w:rPr>
          <w:rFonts w:ascii="Arial" w:hAnsi="Arial" w:cs="Arial"/>
        </w:rPr>
      </w:pPr>
    </w:p>
    <w:p w14:paraId="34EEC55F" w14:textId="4716A0E8" w:rsidR="003241E7" w:rsidRPr="00DE7206" w:rsidRDefault="003241E7">
      <w:pPr>
        <w:rPr>
          <w:rFonts w:ascii="Arial" w:hAnsi="Arial" w:cs="Arial"/>
        </w:rPr>
      </w:pPr>
    </w:p>
    <w:p w14:paraId="4A27C47D" w14:textId="72A9D1F0" w:rsidR="003241E7" w:rsidRPr="00DE7206" w:rsidRDefault="003241E7">
      <w:pPr>
        <w:rPr>
          <w:rFonts w:ascii="Arial" w:hAnsi="Arial" w:cs="Arial"/>
        </w:rPr>
      </w:pPr>
    </w:p>
    <w:p w14:paraId="77E7DEEB" w14:textId="155FCB98" w:rsidR="003241E7" w:rsidRPr="00DE7206" w:rsidRDefault="003241E7">
      <w:pPr>
        <w:rPr>
          <w:rFonts w:ascii="Arial" w:hAnsi="Arial" w:cs="Arial"/>
        </w:rPr>
      </w:pPr>
    </w:p>
    <w:p w14:paraId="17124131" w14:textId="325BA668" w:rsidR="003241E7" w:rsidRPr="00DE7206" w:rsidRDefault="003241E7">
      <w:pPr>
        <w:rPr>
          <w:rFonts w:ascii="Arial" w:hAnsi="Arial" w:cs="Arial"/>
        </w:rPr>
      </w:pPr>
    </w:p>
    <w:p w14:paraId="010BA0B4" w14:textId="3620C05B" w:rsidR="003241E7" w:rsidRPr="00DE7206" w:rsidRDefault="003241E7">
      <w:pPr>
        <w:rPr>
          <w:rFonts w:ascii="Arial" w:hAnsi="Arial" w:cs="Arial"/>
        </w:rPr>
      </w:pPr>
    </w:p>
    <w:p w14:paraId="218027EC" w14:textId="4C8844E7" w:rsidR="003241E7" w:rsidRPr="00DE7206" w:rsidRDefault="003241E7">
      <w:pPr>
        <w:rPr>
          <w:rFonts w:ascii="Arial" w:hAnsi="Arial" w:cs="Arial"/>
        </w:rPr>
      </w:pPr>
    </w:p>
    <w:p w14:paraId="22C8264A" w14:textId="7371AC96" w:rsidR="003241E7" w:rsidRPr="00DE7206" w:rsidRDefault="003241E7">
      <w:pPr>
        <w:rPr>
          <w:rFonts w:ascii="Arial" w:hAnsi="Arial" w:cs="Arial"/>
        </w:rPr>
      </w:pPr>
    </w:p>
    <w:p w14:paraId="6AF6F02C" w14:textId="1E68C797" w:rsidR="003241E7" w:rsidRPr="00DE7206" w:rsidRDefault="003241E7">
      <w:pPr>
        <w:rPr>
          <w:rFonts w:ascii="Arial" w:hAnsi="Arial" w:cs="Arial"/>
        </w:rPr>
      </w:pPr>
    </w:p>
    <w:p w14:paraId="34BDAC38" w14:textId="6B84BB4E" w:rsidR="003241E7" w:rsidRPr="00DE7206" w:rsidRDefault="003241E7">
      <w:pPr>
        <w:rPr>
          <w:rFonts w:ascii="Arial" w:hAnsi="Arial" w:cs="Arial"/>
        </w:rPr>
      </w:pPr>
    </w:p>
    <w:p w14:paraId="5E128CCE" w14:textId="08B0A337" w:rsidR="003241E7" w:rsidRPr="00DE7206" w:rsidRDefault="003241E7">
      <w:pPr>
        <w:rPr>
          <w:rFonts w:ascii="Arial" w:hAnsi="Arial" w:cs="Arial"/>
        </w:rPr>
      </w:pPr>
    </w:p>
    <w:p w14:paraId="7B72296D" w14:textId="65AC407E" w:rsidR="003241E7" w:rsidRPr="00DE7206" w:rsidRDefault="003241E7">
      <w:pPr>
        <w:rPr>
          <w:rFonts w:ascii="Arial" w:hAnsi="Arial" w:cs="Arial"/>
        </w:rPr>
      </w:pPr>
    </w:p>
    <w:p w14:paraId="1C331265" w14:textId="6E556064" w:rsidR="003241E7" w:rsidRPr="00DE7206" w:rsidRDefault="003241E7">
      <w:pPr>
        <w:rPr>
          <w:rFonts w:ascii="Arial" w:hAnsi="Arial" w:cs="Arial"/>
        </w:rPr>
      </w:pPr>
    </w:p>
    <w:p w14:paraId="318C0F33" w14:textId="77777777" w:rsidR="003241E7" w:rsidRPr="00DE7206" w:rsidRDefault="003241E7">
      <w:pPr>
        <w:rPr>
          <w:rFonts w:ascii="Arial" w:hAnsi="Arial" w:cs="Arial"/>
        </w:rPr>
        <w:sectPr w:rsidR="003241E7" w:rsidRPr="00DE720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25284EC" w14:textId="49CF5210" w:rsidR="003241E7" w:rsidRPr="00DE7206" w:rsidRDefault="003241E7">
      <w:pPr>
        <w:rPr>
          <w:rFonts w:ascii="Arial" w:hAnsi="Arial" w:cs="Arial"/>
        </w:rPr>
      </w:pPr>
    </w:p>
    <w:tbl>
      <w:tblPr>
        <w:tblW w:w="13958" w:type="dxa"/>
        <w:tblLook w:val="04A0" w:firstRow="1" w:lastRow="0" w:firstColumn="1" w:lastColumn="0" w:noHBand="0" w:noVBand="1"/>
      </w:tblPr>
      <w:tblGrid>
        <w:gridCol w:w="2183"/>
        <w:gridCol w:w="1280"/>
        <w:gridCol w:w="962"/>
        <w:gridCol w:w="1209"/>
        <w:gridCol w:w="1109"/>
        <w:gridCol w:w="812"/>
        <w:gridCol w:w="1620"/>
        <w:gridCol w:w="1612"/>
        <w:gridCol w:w="705"/>
        <w:gridCol w:w="892"/>
        <w:gridCol w:w="1574"/>
      </w:tblGrid>
      <w:tr w:rsidR="003241E7" w:rsidRPr="00DE7206" w14:paraId="07DD7442" w14:textId="77777777" w:rsidTr="00DE7206">
        <w:trPr>
          <w:trHeight w:val="960"/>
        </w:trPr>
        <w:tc>
          <w:tcPr>
            <w:tcW w:w="1395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B5736" w14:textId="3D338D8D" w:rsidR="003241E7" w:rsidRPr="00DE7206" w:rsidRDefault="00DE7206" w:rsidP="00DE720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Supplemental </w:t>
            </w:r>
            <w:r w:rsidR="00C07E8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</w:t>
            </w:r>
            <w:r w:rsidR="00C07E80"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ble</w:t>
            </w: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2. </w:t>
            </w:r>
            <w:r w:rsidR="003241E7"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Different CNV patterns occur in TCGA glioma samples (n=598)</w:t>
            </w:r>
          </w:p>
        </w:tc>
      </w:tr>
      <w:tr w:rsidR="00DE7206" w:rsidRPr="00DE7206" w14:paraId="7C435639" w14:textId="77777777" w:rsidTr="00DE7206">
        <w:trPr>
          <w:trHeight w:val="849"/>
        </w:trPr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C1BFF2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D9B0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2306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Diploid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75109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Deep deletion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C7E8B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hallow deletio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2F5DC8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oss su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D9FD8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opy number gai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59E150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mplificatio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5643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ain sum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3A8D7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NV sum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125C8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ercentage (CNV/Total)</w:t>
            </w:r>
          </w:p>
        </w:tc>
      </w:tr>
      <w:tr w:rsidR="00DE7206" w:rsidRPr="00DE7206" w14:paraId="05986F98" w14:textId="77777777" w:rsidTr="00DE7206">
        <w:trPr>
          <w:trHeight w:val="285"/>
        </w:trPr>
        <w:tc>
          <w:tcPr>
            <w:tcW w:w="2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E4FD07A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cetylatransferas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B742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CREBBP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17C6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52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D4A2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0C31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C7A7643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C69A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C8E6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C6A2049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466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6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5B2B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1.54%</w:t>
            </w:r>
          </w:p>
        </w:tc>
      </w:tr>
      <w:tr w:rsidR="00DE7206" w:rsidRPr="00DE7206" w14:paraId="03E4F1C8" w14:textId="77777777" w:rsidTr="00DE7206">
        <w:trPr>
          <w:trHeight w:val="285"/>
        </w:trPr>
        <w:tc>
          <w:tcPr>
            <w:tcW w:w="2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DCE25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368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EP3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F2FA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45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315E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C71B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40A161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8FC3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DFEA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1ACF710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FF99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61CE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4.25%</w:t>
            </w:r>
          </w:p>
        </w:tc>
      </w:tr>
      <w:tr w:rsidR="00DE7206" w:rsidRPr="00DE7206" w14:paraId="3F935216" w14:textId="77777777" w:rsidTr="00DE7206">
        <w:trPr>
          <w:trHeight w:val="285"/>
        </w:trPr>
        <w:tc>
          <w:tcPr>
            <w:tcW w:w="2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C4640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A864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ESCO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E570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49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C840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1737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7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2AF7C43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E3AB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DBFB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FF4033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8AA3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67B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7.39%</w:t>
            </w:r>
          </w:p>
        </w:tc>
      </w:tr>
      <w:tr w:rsidR="00DE7206" w:rsidRPr="00DE7206" w14:paraId="70A84771" w14:textId="77777777" w:rsidTr="00DE7206">
        <w:trPr>
          <w:trHeight w:val="285"/>
        </w:trPr>
        <w:tc>
          <w:tcPr>
            <w:tcW w:w="2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0ECD6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953A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ESCO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907D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51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CAA7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27D6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4E5F4F0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7DDE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5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8FF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0466978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5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F4A9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8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EFF4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4.05%</w:t>
            </w:r>
          </w:p>
        </w:tc>
      </w:tr>
      <w:tr w:rsidR="00DE7206" w:rsidRPr="00DE7206" w14:paraId="6168498A" w14:textId="77777777" w:rsidTr="00DE7206">
        <w:trPr>
          <w:trHeight w:val="285"/>
        </w:trPr>
        <w:tc>
          <w:tcPr>
            <w:tcW w:w="2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9B829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A4FC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HAT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11D8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54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6217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BEEE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9F5A19B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756D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A054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7318629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D652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5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D257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8.36%</w:t>
            </w:r>
          </w:p>
        </w:tc>
      </w:tr>
      <w:tr w:rsidR="00DE7206" w:rsidRPr="00DE7206" w14:paraId="5EBC7F52" w14:textId="77777777" w:rsidTr="00DE7206">
        <w:trPr>
          <w:trHeight w:val="285"/>
        </w:trPr>
        <w:tc>
          <w:tcPr>
            <w:tcW w:w="2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A2F96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8261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KAT2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AADD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52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C224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C17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38B924E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63EB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274E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B56BBC6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45A4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7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6C96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1.87%</w:t>
            </w:r>
          </w:p>
        </w:tc>
      </w:tr>
      <w:tr w:rsidR="00DE7206" w:rsidRPr="00DE7206" w14:paraId="3BA51852" w14:textId="77777777" w:rsidTr="00DE7206">
        <w:trPr>
          <w:trHeight w:val="285"/>
        </w:trPr>
        <w:tc>
          <w:tcPr>
            <w:tcW w:w="2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D5BE9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BB6E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KAT2B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573D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5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69F2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37E4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AE6EA89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7944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E3F7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04E78C2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986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7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4670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2.04%</w:t>
            </w:r>
          </w:p>
        </w:tc>
      </w:tr>
      <w:tr w:rsidR="00DE7206" w:rsidRPr="00DE7206" w14:paraId="43BACB45" w14:textId="77777777" w:rsidTr="00DE7206">
        <w:trPr>
          <w:trHeight w:val="285"/>
        </w:trPr>
        <w:tc>
          <w:tcPr>
            <w:tcW w:w="2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2CF44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3680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KAT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9B53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50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9C49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9441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4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6F0657E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717C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4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6C4D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ADFA00A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4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5FD9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9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D4DD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5.38%</w:t>
            </w:r>
          </w:p>
        </w:tc>
      </w:tr>
      <w:tr w:rsidR="00DE7206" w:rsidRPr="00DE7206" w14:paraId="4F3CCB37" w14:textId="77777777" w:rsidTr="00DE7206">
        <w:trPr>
          <w:trHeight w:val="285"/>
        </w:trPr>
        <w:tc>
          <w:tcPr>
            <w:tcW w:w="2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4FD9D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7149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KAT6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E419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51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602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C164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B48FCC2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79BE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5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2AA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32CAD6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5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D109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8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1BD6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4.05%</w:t>
            </w:r>
          </w:p>
        </w:tc>
      </w:tr>
      <w:tr w:rsidR="00DE7206" w:rsidRPr="00DE7206" w14:paraId="45835DB6" w14:textId="77777777" w:rsidTr="00DE7206">
        <w:trPr>
          <w:trHeight w:val="285"/>
        </w:trPr>
        <w:tc>
          <w:tcPr>
            <w:tcW w:w="2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CDB17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E097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KAT6B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D586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7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5943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2240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7C4D2F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D573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6B7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DF11057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B339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2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4E79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7.96%</w:t>
            </w:r>
          </w:p>
        </w:tc>
      </w:tr>
      <w:tr w:rsidR="00DE7206" w:rsidRPr="00DE7206" w14:paraId="39B4DDD3" w14:textId="77777777" w:rsidTr="00DE7206">
        <w:trPr>
          <w:trHeight w:val="285"/>
        </w:trPr>
        <w:tc>
          <w:tcPr>
            <w:tcW w:w="2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EDC38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26A9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KAT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04D3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52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EDEB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0CFE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8FB1DBA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3DEA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4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0F94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61664E1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4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C37C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6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4B47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1.54%</w:t>
            </w:r>
          </w:p>
        </w:tc>
      </w:tr>
      <w:tr w:rsidR="00DE7206" w:rsidRPr="00DE7206" w14:paraId="16DC3272" w14:textId="77777777" w:rsidTr="00DE7206">
        <w:trPr>
          <w:trHeight w:val="285"/>
        </w:trPr>
        <w:tc>
          <w:tcPr>
            <w:tcW w:w="2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ECB61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3F60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KAT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185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53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CDD4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0546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4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D9C1E4E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61E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1898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FE941FC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0DF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6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2654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0.70%</w:t>
            </w:r>
          </w:p>
        </w:tc>
      </w:tr>
      <w:tr w:rsidR="00DE7206" w:rsidRPr="00DE7206" w14:paraId="54F7EFAE" w14:textId="77777777" w:rsidTr="00DE7206">
        <w:trPr>
          <w:trHeight w:val="285"/>
        </w:trPr>
        <w:tc>
          <w:tcPr>
            <w:tcW w:w="2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8064D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6501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SLC16A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B792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48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3E92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3B69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0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404F2DA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6883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6932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3BB6387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0D02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CCD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9.40%</w:t>
            </w:r>
          </w:p>
        </w:tc>
      </w:tr>
      <w:tr w:rsidR="00DE7206" w:rsidRPr="00DE7206" w14:paraId="0708E2F6" w14:textId="77777777" w:rsidTr="00DE7206">
        <w:trPr>
          <w:trHeight w:val="285"/>
        </w:trPr>
        <w:tc>
          <w:tcPr>
            <w:tcW w:w="21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B2BA0E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Deacetyla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8EBD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HDAC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D8D3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8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13A2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06CA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7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BC26486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4D4E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4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A75D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D8A88B4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4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4D36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1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F912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6.29%</w:t>
            </w:r>
          </w:p>
        </w:tc>
      </w:tr>
      <w:tr w:rsidR="00DE7206" w:rsidRPr="00DE7206" w14:paraId="524FCDBB" w14:textId="77777777" w:rsidTr="00DE7206">
        <w:trPr>
          <w:trHeight w:val="285"/>
        </w:trPr>
        <w:tc>
          <w:tcPr>
            <w:tcW w:w="21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F7AC6A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4F6E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HDAC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D83E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47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C5F2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C5D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0A14C08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859B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55B7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44D1A9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9C73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A4D8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0.57%</w:t>
            </w:r>
          </w:p>
        </w:tc>
      </w:tr>
      <w:tr w:rsidR="00DE7206" w:rsidRPr="00DE7206" w14:paraId="217FA491" w14:textId="77777777" w:rsidTr="00DE7206">
        <w:trPr>
          <w:trHeight w:val="285"/>
        </w:trPr>
        <w:tc>
          <w:tcPr>
            <w:tcW w:w="21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9461EA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25D4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HDAC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E4F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51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E03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155C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6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7336EE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266E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F844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3592C49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AF6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8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F0AB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3.38%</w:t>
            </w:r>
          </w:p>
        </w:tc>
      </w:tr>
      <w:tr w:rsidR="00DE7206" w:rsidRPr="00DE7206" w14:paraId="7929A627" w14:textId="77777777" w:rsidTr="00DE7206">
        <w:trPr>
          <w:trHeight w:val="285"/>
        </w:trPr>
        <w:tc>
          <w:tcPr>
            <w:tcW w:w="21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D91D5A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D4E4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HDAC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2ECE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5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77F7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247C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4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25A762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661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96B1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C9EDF90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7A4C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8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670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4.21%</w:t>
            </w:r>
          </w:p>
        </w:tc>
      </w:tr>
      <w:tr w:rsidR="00DE7206" w:rsidRPr="00DE7206" w14:paraId="68290BAE" w14:textId="77777777" w:rsidTr="00DE7206">
        <w:trPr>
          <w:trHeight w:val="285"/>
        </w:trPr>
        <w:tc>
          <w:tcPr>
            <w:tcW w:w="21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D82219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03B4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HDAC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FC6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53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2BD4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4773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943BBC1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9EB3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0CBA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F8BEAEC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5826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6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5950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1.04%</w:t>
            </w:r>
          </w:p>
        </w:tc>
      </w:tr>
      <w:tr w:rsidR="00DE7206" w:rsidRPr="00DE7206" w14:paraId="08DECAF3" w14:textId="77777777" w:rsidTr="00DE7206">
        <w:trPr>
          <w:trHeight w:val="285"/>
        </w:trPr>
        <w:tc>
          <w:tcPr>
            <w:tcW w:w="21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B20634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B343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HDAC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D7ED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45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569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DC17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1AC5663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13B7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482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4CC863C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A0FC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C0AE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3.91%</w:t>
            </w:r>
          </w:p>
        </w:tc>
      </w:tr>
      <w:tr w:rsidR="00DE7206" w:rsidRPr="00DE7206" w14:paraId="05A18390" w14:textId="77777777" w:rsidTr="00DE7206">
        <w:trPr>
          <w:trHeight w:val="285"/>
        </w:trPr>
        <w:tc>
          <w:tcPr>
            <w:tcW w:w="21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1C89CB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0F74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HDAC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C5C2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49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7D9E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DD94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6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D8B6608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36FE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924E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3E1809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15C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27BE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6.89%</w:t>
            </w:r>
          </w:p>
        </w:tc>
      </w:tr>
      <w:tr w:rsidR="00DE7206" w:rsidRPr="00DE7206" w14:paraId="74423880" w14:textId="77777777" w:rsidTr="00DE7206">
        <w:trPr>
          <w:trHeight w:val="285"/>
        </w:trPr>
        <w:tc>
          <w:tcPr>
            <w:tcW w:w="21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40CF35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D7F4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HDAC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9238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45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3B73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5ABB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9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F829B5D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1A0C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4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2157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9F6DE6C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5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AA93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C55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4.75%</w:t>
            </w:r>
          </w:p>
        </w:tc>
      </w:tr>
      <w:tr w:rsidR="00DE7206" w:rsidRPr="00DE7206" w14:paraId="5F15672F" w14:textId="77777777" w:rsidTr="00DE7206">
        <w:trPr>
          <w:trHeight w:val="285"/>
        </w:trPr>
        <w:tc>
          <w:tcPr>
            <w:tcW w:w="21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7E728C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3C01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HDAC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AF5C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7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0A5A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05CC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8903A8D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0C16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1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922B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75B3DDC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EA46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2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78F8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8.13%</w:t>
            </w:r>
          </w:p>
        </w:tc>
      </w:tr>
      <w:tr w:rsidR="00DE7206" w:rsidRPr="00DE7206" w14:paraId="5EEFC124" w14:textId="77777777" w:rsidTr="00DE7206">
        <w:trPr>
          <w:trHeight w:val="285"/>
        </w:trPr>
        <w:tc>
          <w:tcPr>
            <w:tcW w:w="21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244C8A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3B80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HDAC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708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44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820D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D722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2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1BC05DA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2F26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8C11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15428B1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D0D7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86F9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5.92%</w:t>
            </w:r>
          </w:p>
        </w:tc>
      </w:tr>
      <w:tr w:rsidR="00DE7206" w:rsidRPr="00DE7206" w14:paraId="2D64245D" w14:textId="77777777" w:rsidTr="00DE7206">
        <w:trPr>
          <w:trHeight w:val="285"/>
        </w:trPr>
        <w:tc>
          <w:tcPr>
            <w:tcW w:w="21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D1753F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C356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HDAC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7EB9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5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8029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6F99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3521E18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4C92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4C51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40B79A6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8DF3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7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8968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2.54%</w:t>
            </w:r>
          </w:p>
        </w:tc>
      </w:tr>
      <w:tr w:rsidR="00DE7206" w:rsidRPr="00DE7206" w14:paraId="7B885D34" w14:textId="77777777" w:rsidTr="00DE7206">
        <w:trPr>
          <w:trHeight w:val="285"/>
        </w:trPr>
        <w:tc>
          <w:tcPr>
            <w:tcW w:w="21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D3C57F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7E70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7EB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7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AE70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B982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B617A42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FB23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3A4A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30F1B27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5ACB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2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FD5A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7.63%</w:t>
            </w:r>
          </w:p>
        </w:tc>
      </w:tr>
      <w:tr w:rsidR="00DE7206" w:rsidRPr="00DE7206" w14:paraId="052A1E25" w14:textId="77777777" w:rsidTr="00DE7206">
        <w:trPr>
          <w:trHeight w:val="285"/>
        </w:trPr>
        <w:tc>
          <w:tcPr>
            <w:tcW w:w="21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6C894E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4117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SIRT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DB56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1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2CC4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095C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0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10DE410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2B42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6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369A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36E918E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7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C5BB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8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8C46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46.99%</w:t>
            </w:r>
          </w:p>
        </w:tc>
      </w:tr>
      <w:tr w:rsidR="00DE7206" w:rsidRPr="00DE7206" w14:paraId="7F6E4396" w14:textId="77777777" w:rsidTr="00DE7206">
        <w:trPr>
          <w:trHeight w:val="285"/>
        </w:trPr>
        <w:tc>
          <w:tcPr>
            <w:tcW w:w="21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D31435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19E2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SIRT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CAC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44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AEFA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6444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0976E6E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30C0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17D6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6C222C4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919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411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5.92%</w:t>
            </w:r>
          </w:p>
        </w:tc>
      </w:tr>
      <w:tr w:rsidR="00DE7206" w:rsidRPr="00DE7206" w14:paraId="215210AF" w14:textId="77777777" w:rsidTr="00DE7206">
        <w:trPr>
          <w:trHeight w:val="285"/>
        </w:trPr>
        <w:tc>
          <w:tcPr>
            <w:tcW w:w="21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23BF1D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8B7C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SIRT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E69E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50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1BA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CBB7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5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D0FD55D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3F3B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A13D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AE55CBB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34EC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9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040C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5.89%</w:t>
            </w:r>
          </w:p>
        </w:tc>
      </w:tr>
      <w:tr w:rsidR="00DE7206" w:rsidRPr="00DE7206" w14:paraId="0732C4B6" w14:textId="77777777" w:rsidTr="00DE7206">
        <w:trPr>
          <w:trHeight w:val="285"/>
        </w:trPr>
        <w:tc>
          <w:tcPr>
            <w:tcW w:w="21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56D89F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3DCD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SIRT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CCD7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51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5F8C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590C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6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19DFD5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0172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6DBE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931117A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4E09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8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8B83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3.38%</w:t>
            </w:r>
          </w:p>
        </w:tc>
      </w:tr>
      <w:tr w:rsidR="00DE7206" w:rsidRPr="00DE7206" w14:paraId="663EA359" w14:textId="77777777" w:rsidTr="00DE7206">
        <w:trPr>
          <w:trHeight w:val="285"/>
        </w:trPr>
        <w:tc>
          <w:tcPr>
            <w:tcW w:w="21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B11C5C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CFA3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SIRT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6E5E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4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D0E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30EC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54EAE3E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5890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7690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B523B8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5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228D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8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4EC4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0.94%</w:t>
            </w:r>
          </w:p>
        </w:tc>
      </w:tr>
      <w:tr w:rsidR="00DE7206" w:rsidRPr="00DE7206" w14:paraId="62D7C7DC" w14:textId="77777777" w:rsidTr="00DE7206">
        <w:trPr>
          <w:trHeight w:val="285"/>
        </w:trPr>
        <w:tc>
          <w:tcPr>
            <w:tcW w:w="21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0D67C6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D39E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SIRT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598B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50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2128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D88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AEC29C0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96D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5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C6F8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5C00FC2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6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3C1A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9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74E2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6.05%</w:t>
            </w:r>
          </w:p>
        </w:tc>
      </w:tr>
      <w:tr w:rsidR="00DE7206" w:rsidRPr="00DE7206" w14:paraId="10EC7CFD" w14:textId="77777777" w:rsidTr="00DE7206">
        <w:trPr>
          <w:trHeight w:val="285"/>
        </w:trPr>
        <w:tc>
          <w:tcPr>
            <w:tcW w:w="21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1B20E3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4F66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LEF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D8F8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44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5E90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8431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C172963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8FC9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DD2C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31CC1F2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160A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4F29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1.30%</w:t>
            </w:r>
          </w:p>
        </w:tc>
      </w:tr>
      <w:tr w:rsidR="00DE7206" w:rsidRPr="00DE7206" w14:paraId="2A61EC62" w14:textId="77777777" w:rsidTr="00DE7206">
        <w:trPr>
          <w:trHeight w:val="285"/>
        </w:trPr>
        <w:tc>
          <w:tcPr>
            <w:tcW w:w="21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83A603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4B274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HNF1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F0586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50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3C969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291EB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5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0F4B6DE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6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83BF6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139FC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ADA6EC9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8E0A0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94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E182A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5.72%</w:t>
            </w:r>
          </w:p>
        </w:tc>
      </w:tr>
    </w:tbl>
    <w:p w14:paraId="1E6F32D9" w14:textId="652FD3C5" w:rsidR="003241E7" w:rsidRPr="00DE7206" w:rsidRDefault="003241E7">
      <w:pPr>
        <w:rPr>
          <w:rFonts w:ascii="Arial" w:hAnsi="Arial" w:cs="Arial"/>
        </w:rPr>
      </w:pPr>
    </w:p>
    <w:p w14:paraId="76DC07E7" w14:textId="722812DD" w:rsidR="003241E7" w:rsidRPr="00DE7206" w:rsidRDefault="003241E7">
      <w:pPr>
        <w:rPr>
          <w:rFonts w:ascii="Arial" w:hAnsi="Arial" w:cs="Arial"/>
        </w:rPr>
      </w:pPr>
    </w:p>
    <w:p w14:paraId="0668A27F" w14:textId="772E9F80" w:rsidR="003241E7" w:rsidRPr="00DE7206" w:rsidRDefault="003241E7">
      <w:pPr>
        <w:rPr>
          <w:rFonts w:ascii="Arial" w:hAnsi="Arial" w:cs="Arial"/>
        </w:rPr>
      </w:pPr>
    </w:p>
    <w:p w14:paraId="52A9E8A3" w14:textId="5B4E87DC" w:rsidR="003241E7" w:rsidRPr="00DE7206" w:rsidRDefault="003241E7">
      <w:pPr>
        <w:rPr>
          <w:rFonts w:ascii="Arial" w:hAnsi="Arial" w:cs="Arial"/>
        </w:rPr>
      </w:pPr>
    </w:p>
    <w:p w14:paraId="6EBEEA2C" w14:textId="2D2A7F5D" w:rsidR="003241E7" w:rsidRPr="00DE7206" w:rsidRDefault="003241E7">
      <w:pPr>
        <w:rPr>
          <w:rFonts w:ascii="Arial" w:hAnsi="Arial" w:cs="Arial"/>
        </w:rPr>
      </w:pPr>
    </w:p>
    <w:p w14:paraId="5264E37B" w14:textId="0377D794" w:rsidR="003241E7" w:rsidRPr="00DE7206" w:rsidRDefault="003241E7">
      <w:pPr>
        <w:rPr>
          <w:rFonts w:ascii="Arial" w:hAnsi="Arial" w:cs="Arial"/>
        </w:rPr>
      </w:pPr>
    </w:p>
    <w:p w14:paraId="2795FFD7" w14:textId="4084A1FD" w:rsidR="003241E7" w:rsidRPr="00DE7206" w:rsidRDefault="003241E7">
      <w:pPr>
        <w:rPr>
          <w:rFonts w:ascii="Arial" w:hAnsi="Arial" w:cs="Arial"/>
        </w:rPr>
      </w:pPr>
    </w:p>
    <w:p w14:paraId="3B473A4E" w14:textId="3694A28B" w:rsidR="003241E7" w:rsidRPr="00DE7206" w:rsidRDefault="003241E7">
      <w:pPr>
        <w:rPr>
          <w:rFonts w:ascii="Arial" w:hAnsi="Arial" w:cs="Arial"/>
        </w:rPr>
      </w:pPr>
    </w:p>
    <w:p w14:paraId="368126BD" w14:textId="77777777" w:rsidR="003241E7" w:rsidRPr="00DE7206" w:rsidRDefault="003241E7">
      <w:pPr>
        <w:rPr>
          <w:rFonts w:ascii="Arial" w:hAnsi="Arial" w:cs="Arial"/>
        </w:rPr>
        <w:sectPr w:rsidR="003241E7" w:rsidRPr="00DE7206" w:rsidSect="003241E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C26A0CB" w14:textId="20F372A0" w:rsidR="003241E7" w:rsidRPr="00DE7206" w:rsidRDefault="003241E7" w:rsidP="00DE7206">
      <w:pPr>
        <w:jc w:val="left"/>
        <w:rPr>
          <w:rFonts w:ascii="Arial" w:hAnsi="Arial" w:cs="Arial"/>
        </w:rPr>
      </w:pPr>
    </w:p>
    <w:tbl>
      <w:tblPr>
        <w:tblW w:w="8603" w:type="dxa"/>
        <w:tblLook w:val="04A0" w:firstRow="1" w:lastRow="0" w:firstColumn="1" w:lastColumn="0" w:noHBand="0" w:noVBand="1"/>
      </w:tblPr>
      <w:tblGrid>
        <w:gridCol w:w="1280"/>
        <w:gridCol w:w="1839"/>
        <w:gridCol w:w="1269"/>
        <w:gridCol w:w="1456"/>
        <w:gridCol w:w="1456"/>
        <w:gridCol w:w="1303"/>
      </w:tblGrid>
      <w:tr w:rsidR="003241E7" w:rsidRPr="00DE7206" w14:paraId="022A7964" w14:textId="77777777" w:rsidTr="003241E7">
        <w:trPr>
          <w:trHeight w:val="862"/>
        </w:trPr>
        <w:tc>
          <w:tcPr>
            <w:tcW w:w="8603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4C6C6" w14:textId="50F43EB7" w:rsidR="003241E7" w:rsidRPr="00DE7206" w:rsidRDefault="00DE7206" w:rsidP="00DE720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Supplemental </w:t>
            </w:r>
            <w:r w:rsidR="00C07E8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</w:t>
            </w:r>
            <w:r w:rsidR="00C07E80"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ble</w:t>
            </w: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3. </w:t>
            </w:r>
            <w:r w:rsidR="003241E7"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linicopathological features are different among LA1/2/3 subgroups</w:t>
            </w:r>
          </w:p>
        </w:tc>
      </w:tr>
      <w:tr w:rsidR="003241E7" w:rsidRPr="00DE7206" w14:paraId="011F6716" w14:textId="77777777" w:rsidTr="00DE7206">
        <w:trPr>
          <w:trHeight w:val="36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FB48A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DE959" w14:textId="77777777" w:rsidR="003241E7" w:rsidRPr="00DE7206" w:rsidRDefault="003241E7" w:rsidP="003241E7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2DFCA9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luster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42A680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luster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FA64CD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luster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F9E052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3241E7" w:rsidRPr="00DE7206" w14:paraId="55020430" w14:textId="77777777" w:rsidTr="00DE7206">
        <w:trPr>
          <w:trHeight w:val="368"/>
        </w:trPr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C25A6F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otal case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142AF2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8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C043F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1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FD40BD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A967DB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41E7" w:rsidRPr="00DE7206" w14:paraId="4124599C" w14:textId="77777777" w:rsidTr="00DE7206">
        <w:trPr>
          <w:trHeight w:val="35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79827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4ED88" w14:textId="77777777" w:rsidR="003241E7" w:rsidRPr="00DE7206" w:rsidRDefault="003241E7" w:rsidP="003241E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93A52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F334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0172A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5B2AC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0.768</w:t>
            </w:r>
          </w:p>
        </w:tc>
      </w:tr>
      <w:tr w:rsidR="003241E7" w:rsidRPr="00DE7206" w14:paraId="29DD6F45" w14:textId="77777777" w:rsidTr="00DE7206">
        <w:trPr>
          <w:trHeight w:val="35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E8971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B90BD" w14:textId="77777777" w:rsidR="003241E7" w:rsidRPr="00DE7206" w:rsidRDefault="003241E7" w:rsidP="003241E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C7096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5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800BB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7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108C3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6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9DA02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41E7" w:rsidRPr="00DE7206" w14:paraId="707ADBFF" w14:textId="77777777" w:rsidTr="00DE7206">
        <w:trPr>
          <w:trHeight w:val="35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27D2A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87899" w14:textId="77777777" w:rsidR="003241E7" w:rsidRPr="00DE7206" w:rsidRDefault="003241E7" w:rsidP="003241E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72BD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ADCE2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4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89FE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AED3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41E7" w:rsidRPr="00DE7206" w14:paraId="32AD26C4" w14:textId="77777777" w:rsidTr="00DE7206">
        <w:trPr>
          <w:trHeight w:val="35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6CC5C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AAFAE" w14:textId="77777777" w:rsidR="003241E7" w:rsidRPr="00DE7206" w:rsidRDefault="003241E7" w:rsidP="003241E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259E9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02639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73132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738DC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3241E7" w:rsidRPr="00DE7206" w14:paraId="5414C27A" w14:textId="77777777" w:rsidTr="00DE7206">
        <w:trPr>
          <w:trHeight w:val="35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4F4B0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BC25B" w14:textId="77777777" w:rsidR="003241E7" w:rsidRPr="00DE7206" w:rsidRDefault="003241E7" w:rsidP="003241E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&gt;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BDC4D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4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F3524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4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65E47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7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B861D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41E7" w:rsidRPr="00DE7206" w14:paraId="4375B0F6" w14:textId="77777777" w:rsidTr="00DE7206">
        <w:trPr>
          <w:trHeight w:val="35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5A826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08DE0" w14:textId="77777777" w:rsidR="003241E7" w:rsidRPr="00DE7206" w:rsidRDefault="003241E7" w:rsidP="003241E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&lt;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F9C93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5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670D9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7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3E636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373F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41E7" w:rsidRPr="00DE7206" w14:paraId="0C2063C6" w14:textId="77777777" w:rsidTr="00DE7206">
        <w:trPr>
          <w:trHeight w:val="352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2B778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WHO grad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531DE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6B8C2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AE3A2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BB309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3241E7" w:rsidRPr="00DE7206" w14:paraId="55A3E71A" w14:textId="77777777" w:rsidTr="00DE7206">
        <w:trPr>
          <w:trHeight w:val="35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04E03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DB3F1" w14:textId="77777777" w:rsidR="003241E7" w:rsidRPr="00DE7206" w:rsidRDefault="003241E7" w:rsidP="003241E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II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CD8C7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6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514EC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07847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30DC4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41E7" w:rsidRPr="00DE7206" w14:paraId="71A3CE88" w14:textId="77777777" w:rsidTr="00DE7206">
        <w:trPr>
          <w:trHeight w:val="35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5B48E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C527A" w14:textId="77777777" w:rsidR="003241E7" w:rsidRPr="00DE7206" w:rsidRDefault="003241E7" w:rsidP="003241E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4D036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482C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4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AF4DA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004C6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41E7" w:rsidRPr="00DE7206" w14:paraId="500EB795" w14:textId="77777777" w:rsidTr="00DE7206">
        <w:trPr>
          <w:trHeight w:val="35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736DC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06EB6" w14:textId="77777777" w:rsidR="003241E7" w:rsidRPr="00DE7206" w:rsidRDefault="003241E7" w:rsidP="003241E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41F52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27982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4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C5F93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7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B3AE1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41E7" w:rsidRPr="00DE7206" w14:paraId="3A43EF38" w14:textId="77777777" w:rsidTr="00DE7206">
        <w:trPr>
          <w:trHeight w:val="35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5B3E8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DH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3B0E2" w14:textId="77777777" w:rsidR="003241E7" w:rsidRPr="00DE7206" w:rsidRDefault="003241E7" w:rsidP="003241E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5B3A2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9061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CBCEA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814D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3241E7" w:rsidRPr="00DE7206" w14:paraId="45ADF057" w14:textId="77777777" w:rsidTr="00DE7206">
        <w:trPr>
          <w:trHeight w:val="35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D1647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C80F3" w14:textId="77777777" w:rsidR="003241E7" w:rsidRPr="00DE7206" w:rsidRDefault="003241E7" w:rsidP="003241E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BDE58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7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D974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8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2742A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F2729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41E7" w:rsidRPr="00DE7206" w14:paraId="37D192E1" w14:textId="77777777" w:rsidTr="00DE7206">
        <w:trPr>
          <w:trHeight w:val="35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A0608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6453B" w14:textId="77777777" w:rsidR="003241E7" w:rsidRPr="00DE7206" w:rsidRDefault="003241E7" w:rsidP="003241E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Wildtyp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AF0F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A98AE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03576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9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FB93A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41E7" w:rsidRPr="00DE7206" w14:paraId="3610DBBC" w14:textId="77777777" w:rsidTr="00DE7206">
        <w:trPr>
          <w:trHeight w:val="35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C8D0A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BA786" w14:textId="77777777" w:rsidR="003241E7" w:rsidRPr="00DE7206" w:rsidRDefault="003241E7" w:rsidP="003241E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6B94A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F1E27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4A8F1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1F92B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41E7" w:rsidRPr="00DE7206" w14:paraId="4B130166" w14:textId="77777777" w:rsidTr="00DE7206">
        <w:trPr>
          <w:trHeight w:val="35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A918A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p/19q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E3798" w14:textId="77777777" w:rsidR="003241E7" w:rsidRPr="00DE7206" w:rsidRDefault="003241E7" w:rsidP="003241E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7A19A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F738D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0C38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B2EE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3241E7" w:rsidRPr="00DE7206" w14:paraId="3AA853BC" w14:textId="77777777" w:rsidTr="00DE7206">
        <w:trPr>
          <w:trHeight w:val="35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989B6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4D4EC" w14:textId="674EB47E" w:rsidR="003241E7" w:rsidRPr="00DE7206" w:rsidRDefault="003241E7" w:rsidP="003241E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Codel</w:t>
            </w:r>
            <w:r w:rsidR="00DE7206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e</w:t>
            </w:r>
            <w:r w:rsid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tio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93859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4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3ADA3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91111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0A49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41E7" w:rsidRPr="00DE7206" w14:paraId="01CD8C6F" w14:textId="77777777" w:rsidTr="00DE7206">
        <w:trPr>
          <w:trHeight w:val="35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12351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4DA54" w14:textId="159BB0A2" w:rsidR="003241E7" w:rsidRPr="00DE7206" w:rsidRDefault="003241E7" w:rsidP="003241E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Non-codel</w:t>
            </w:r>
            <w:r w:rsid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etio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8A4AD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5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26AB8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9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507E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9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E35AA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41E7" w:rsidRPr="00DE7206" w14:paraId="41F6DB07" w14:textId="77777777" w:rsidTr="00DE7206">
        <w:trPr>
          <w:trHeight w:val="368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91315A" w14:textId="77777777" w:rsidR="003241E7" w:rsidRPr="00DE7206" w:rsidRDefault="003241E7" w:rsidP="003241E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1F17EC" w14:textId="77777777" w:rsidR="003241E7" w:rsidRPr="00DE7206" w:rsidRDefault="003241E7" w:rsidP="003241E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E59B7E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8AF3D6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B92206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5B0C61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66DBCA64" w14:textId="7AAC4036" w:rsidR="003241E7" w:rsidRPr="00DE7206" w:rsidRDefault="003241E7">
      <w:pPr>
        <w:rPr>
          <w:rFonts w:ascii="Arial" w:hAnsi="Arial" w:cs="Arial"/>
        </w:rPr>
      </w:pPr>
    </w:p>
    <w:p w14:paraId="7241170A" w14:textId="2C561D6B" w:rsidR="003241E7" w:rsidRDefault="003241E7">
      <w:pPr>
        <w:rPr>
          <w:rFonts w:ascii="Arial" w:hAnsi="Arial" w:cs="Arial"/>
        </w:rPr>
      </w:pPr>
    </w:p>
    <w:p w14:paraId="7EB36DE1" w14:textId="448B530A" w:rsidR="00FE2024" w:rsidRDefault="00FE2024">
      <w:pPr>
        <w:rPr>
          <w:rFonts w:ascii="Arial" w:hAnsi="Arial" w:cs="Arial"/>
        </w:rPr>
      </w:pPr>
    </w:p>
    <w:p w14:paraId="2FFD7BAD" w14:textId="2A7E7BE8" w:rsidR="00FE2024" w:rsidRDefault="00FE2024">
      <w:pPr>
        <w:rPr>
          <w:rFonts w:ascii="Arial" w:hAnsi="Arial" w:cs="Arial"/>
        </w:rPr>
      </w:pPr>
    </w:p>
    <w:p w14:paraId="516447E0" w14:textId="0F2638FD" w:rsidR="00FE2024" w:rsidRDefault="00FE2024">
      <w:pPr>
        <w:rPr>
          <w:rFonts w:ascii="Arial" w:hAnsi="Arial" w:cs="Arial"/>
        </w:rPr>
      </w:pPr>
    </w:p>
    <w:p w14:paraId="486508DE" w14:textId="67120703" w:rsidR="00FE2024" w:rsidRDefault="00FE2024">
      <w:pPr>
        <w:rPr>
          <w:rFonts w:ascii="Arial" w:hAnsi="Arial" w:cs="Arial"/>
        </w:rPr>
      </w:pPr>
    </w:p>
    <w:p w14:paraId="39A3DA2D" w14:textId="5DF5D340" w:rsidR="00FE2024" w:rsidRDefault="00FE2024">
      <w:pPr>
        <w:rPr>
          <w:rFonts w:ascii="Arial" w:hAnsi="Arial" w:cs="Arial"/>
        </w:rPr>
      </w:pPr>
    </w:p>
    <w:p w14:paraId="3AB63576" w14:textId="7B2DC954" w:rsidR="00FE2024" w:rsidRDefault="00FE2024">
      <w:pPr>
        <w:rPr>
          <w:rFonts w:ascii="Arial" w:hAnsi="Arial" w:cs="Arial"/>
        </w:rPr>
      </w:pPr>
    </w:p>
    <w:p w14:paraId="26919713" w14:textId="3A5D7B9C" w:rsidR="00FE2024" w:rsidRDefault="00FE2024">
      <w:pPr>
        <w:rPr>
          <w:rFonts w:ascii="Arial" w:hAnsi="Arial" w:cs="Arial"/>
        </w:rPr>
      </w:pPr>
    </w:p>
    <w:p w14:paraId="2F5BE2FE" w14:textId="73200383" w:rsidR="00FE2024" w:rsidRDefault="00FE2024">
      <w:pPr>
        <w:rPr>
          <w:rFonts w:ascii="Arial" w:hAnsi="Arial" w:cs="Arial"/>
        </w:rPr>
      </w:pPr>
    </w:p>
    <w:p w14:paraId="2E339F3E" w14:textId="0D70E1AC" w:rsidR="00FE2024" w:rsidRDefault="00FE2024">
      <w:pPr>
        <w:rPr>
          <w:rFonts w:ascii="Arial" w:hAnsi="Arial" w:cs="Arial"/>
        </w:rPr>
      </w:pPr>
    </w:p>
    <w:p w14:paraId="3E8E3649" w14:textId="70C56E33" w:rsidR="00FE2024" w:rsidRDefault="00FE2024">
      <w:pPr>
        <w:rPr>
          <w:rFonts w:ascii="Arial" w:hAnsi="Arial" w:cs="Arial"/>
        </w:rPr>
      </w:pPr>
    </w:p>
    <w:p w14:paraId="61219901" w14:textId="60F7AC94" w:rsidR="00FE2024" w:rsidRDefault="00FE2024">
      <w:pPr>
        <w:rPr>
          <w:rFonts w:ascii="Arial" w:hAnsi="Arial" w:cs="Arial"/>
        </w:rPr>
      </w:pPr>
    </w:p>
    <w:p w14:paraId="18A49537" w14:textId="7CFD2496" w:rsidR="00FE2024" w:rsidRDefault="00FE2024">
      <w:pPr>
        <w:rPr>
          <w:rFonts w:ascii="Arial" w:hAnsi="Arial" w:cs="Arial"/>
        </w:rPr>
      </w:pPr>
    </w:p>
    <w:p w14:paraId="167184E2" w14:textId="1C038548" w:rsidR="00FE2024" w:rsidRDefault="00FE2024">
      <w:pPr>
        <w:rPr>
          <w:rFonts w:ascii="Arial" w:hAnsi="Arial" w:cs="Arial"/>
        </w:rPr>
      </w:pPr>
    </w:p>
    <w:p w14:paraId="4E1CD0F4" w14:textId="42890A84" w:rsidR="00FE2024" w:rsidRDefault="00FE2024">
      <w:pPr>
        <w:rPr>
          <w:rFonts w:ascii="Arial" w:hAnsi="Arial" w:cs="Arial"/>
        </w:rPr>
      </w:pPr>
    </w:p>
    <w:p w14:paraId="1E6536AF" w14:textId="77777777" w:rsidR="00FE2024" w:rsidRPr="00DE7206" w:rsidRDefault="00FE2024">
      <w:pPr>
        <w:rPr>
          <w:rFonts w:ascii="Arial" w:hAnsi="Arial" w:cs="Arial"/>
        </w:rPr>
      </w:pPr>
    </w:p>
    <w:tbl>
      <w:tblPr>
        <w:tblW w:w="8370" w:type="dxa"/>
        <w:tblLook w:val="04A0" w:firstRow="1" w:lastRow="0" w:firstColumn="1" w:lastColumn="0" w:noHBand="0" w:noVBand="1"/>
      </w:tblPr>
      <w:tblGrid>
        <w:gridCol w:w="2057"/>
        <w:gridCol w:w="1730"/>
        <w:gridCol w:w="1567"/>
        <w:gridCol w:w="1647"/>
        <w:gridCol w:w="1369"/>
      </w:tblGrid>
      <w:tr w:rsidR="003241E7" w:rsidRPr="00DE7206" w14:paraId="5476757F" w14:textId="77777777" w:rsidTr="001D1015">
        <w:trPr>
          <w:trHeight w:val="648"/>
        </w:trPr>
        <w:tc>
          <w:tcPr>
            <w:tcW w:w="837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EDE65" w14:textId="1A8BCAB7" w:rsidR="003241E7" w:rsidRPr="00DE7206" w:rsidRDefault="00DE7206" w:rsidP="00DE720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lastRenderedPageBreak/>
              <w:t xml:space="preserve">Supplemental </w:t>
            </w:r>
            <w:r w:rsidR="00C07E8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</w:t>
            </w:r>
            <w:r w:rsidR="00C07E80"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ble</w:t>
            </w: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</w:t>
            </w: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. </w:t>
            </w:r>
            <w:r w:rsidR="003241E7"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linicopathological features are different between low- and high-risk subgroups</w:t>
            </w:r>
          </w:p>
        </w:tc>
      </w:tr>
      <w:tr w:rsidR="003241E7" w:rsidRPr="00DE7206" w14:paraId="2C684AB3" w14:textId="77777777" w:rsidTr="001D1015">
        <w:trPr>
          <w:trHeight w:val="462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67ACD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1F95E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685E6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ow-risk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FA1AF7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igh-risk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E93A24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3241E7" w:rsidRPr="00DE7206" w14:paraId="1864FC45" w14:textId="77777777" w:rsidTr="001D1015">
        <w:trPr>
          <w:trHeight w:val="632"/>
        </w:trPr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0683C7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otal case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FA3F7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61675C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54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C71800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53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F0A133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41E7" w:rsidRPr="00DE7206" w14:paraId="6207467B" w14:textId="77777777" w:rsidTr="001D1015">
        <w:trPr>
          <w:trHeight w:val="30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E9544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1465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556F1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550BD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73FCC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0.311</w:t>
            </w:r>
          </w:p>
        </w:tc>
      </w:tr>
      <w:tr w:rsidR="003241E7" w:rsidRPr="00DE7206" w14:paraId="02CB1C45" w14:textId="77777777" w:rsidTr="001D1015">
        <w:trPr>
          <w:trHeight w:val="30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7C090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33306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9376E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9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07763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9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0F7B1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41E7" w:rsidRPr="00DE7206" w14:paraId="6C255F53" w14:textId="77777777" w:rsidTr="001D1015">
        <w:trPr>
          <w:trHeight w:val="30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823C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2A480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DAD59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6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009EB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5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96D5D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41E7" w:rsidRPr="00DE7206" w14:paraId="41B8A204" w14:textId="77777777" w:rsidTr="001D1015">
        <w:trPr>
          <w:trHeight w:val="30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6EB7C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4E976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D1F9E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2E2BD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14D8C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0.014</w:t>
            </w:r>
          </w:p>
        </w:tc>
      </w:tr>
      <w:tr w:rsidR="003241E7" w:rsidRPr="00DE7206" w14:paraId="73BDF4AD" w14:textId="77777777" w:rsidTr="001D1015">
        <w:trPr>
          <w:trHeight w:val="30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C4918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D0F29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&gt;4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B71E2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7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CCAB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9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97944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41E7" w:rsidRPr="00DE7206" w14:paraId="3018EDF2" w14:textId="77777777" w:rsidTr="001D1015">
        <w:trPr>
          <w:trHeight w:val="30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07BEB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ED5F0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&lt;4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243C9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8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F4990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6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60776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41E7" w:rsidRPr="00DE7206" w14:paraId="6677B713" w14:textId="77777777" w:rsidTr="001D1015">
        <w:trPr>
          <w:trHeight w:val="30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D199B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WHO grad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C2E18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11FF2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3367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E66BA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3241E7" w:rsidRPr="00DE7206" w14:paraId="756C2FD3" w14:textId="77777777" w:rsidTr="001D1015">
        <w:trPr>
          <w:trHeight w:val="30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73503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97727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II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CDC72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9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1F3FB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9B39C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41E7" w:rsidRPr="00DE7206" w14:paraId="1BCF6854" w14:textId="77777777" w:rsidTr="001D1015">
        <w:trPr>
          <w:trHeight w:val="30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3AEC8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515A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DAB0C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7C859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DC1C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41E7" w:rsidRPr="00DE7206" w14:paraId="23C5D536" w14:textId="77777777" w:rsidTr="001D1015">
        <w:trPr>
          <w:trHeight w:val="30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2161C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727D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FF35D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8209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6E041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41E7" w:rsidRPr="00DE7206" w14:paraId="4A6F6BFD" w14:textId="77777777" w:rsidTr="001D1015">
        <w:trPr>
          <w:trHeight w:val="30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149E9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DH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D72EC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E8434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288C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5CB27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3241E7" w:rsidRPr="00DE7206" w14:paraId="14226718" w14:textId="77777777" w:rsidTr="001D1015">
        <w:trPr>
          <w:trHeight w:val="30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E9411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30AC6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1030E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F019B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4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D891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41E7" w:rsidRPr="00DE7206" w14:paraId="19F0469F" w14:textId="77777777" w:rsidTr="001D1015">
        <w:trPr>
          <w:trHeight w:val="30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9CEE0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221F7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Wildtyp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E029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5DFB9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4B4FE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41E7" w:rsidRPr="00DE7206" w14:paraId="10B829C9" w14:textId="77777777" w:rsidTr="001D1015">
        <w:trPr>
          <w:trHeight w:val="30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20D24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EED93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D15E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D9E79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56F36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41E7" w:rsidRPr="00DE7206" w14:paraId="296170A2" w14:textId="77777777" w:rsidTr="001D1015">
        <w:trPr>
          <w:trHeight w:val="30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7BC38" w14:textId="0E766AC6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p</w:t>
            </w:r>
            <w:r w:rsidR="0055624E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/</w:t>
            </w: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9q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C6CAA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171B3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3C5DA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A36B4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3241E7" w:rsidRPr="00DE7206" w14:paraId="615805C5" w14:textId="77777777" w:rsidTr="001D1015">
        <w:trPr>
          <w:trHeight w:val="30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AB72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0B412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Codel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90821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6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9C1EA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1055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41E7" w:rsidRPr="00DE7206" w14:paraId="12995288" w14:textId="77777777" w:rsidTr="001D1015">
        <w:trPr>
          <w:trHeight w:val="30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244DD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89425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Non-</w:t>
            </w:r>
            <w:proofErr w:type="spellStart"/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codel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842AF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9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2F524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31714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41E7" w:rsidRPr="00DE7206" w14:paraId="12B109DF" w14:textId="77777777" w:rsidTr="001D1015">
        <w:trPr>
          <w:trHeight w:val="323"/>
        </w:trPr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FFE3FB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D9CCFA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9986E3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D873CE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DF684D" w14:textId="77777777" w:rsidR="003241E7" w:rsidRPr="00DE7206" w:rsidRDefault="003241E7" w:rsidP="003241E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E720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55C234BC" w14:textId="5198933D" w:rsidR="006C01A3" w:rsidRDefault="006C01A3">
      <w:pPr>
        <w:rPr>
          <w:rFonts w:ascii="Arial" w:hAnsi="Arial" w:cs="Arial"/>
        </w:rPr>
        <w:sectPr w:rsidR="006C01A3" w:rsidSect="003241E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E523AA8" w14:textId="33F9AF5C" w:rsidR="003241E7" w:rsidRDefault="006C01A3">
      <w:pPr>
        <w:rPr>
          <w:rFonts w:ascii="Arial" w:hAnsi="Arial" w:cs="Arial"/>
        </w:rPr>
      </w:pPr>
      <w:r w:rsidRPr="00DE7206">
        <w:rPr>
          <w:rFonts w:ascii="Arial" w:eastAsia="等线" w:hAnsi="Arial" w:cs="Arial"/>
          <w:b/>
          <w:bCs/>
          <w:color w:val="000000"/>
          <w:kern w:val="0"/>
          <w:sz w:val="22"/>
        </w:rPr>
        <w:lastRenderedPageBreak/>
        <w:t xml:space="preserve">Supplemental </w:t>
      </w:r>
      <w:r w:rsidR="00C07E80">
        <w:rPr>
          <w:rFonts w:ascii="Arial" w:eastAsia="等线" w:hAnsi="Arial" w:cs="Arial"/>
          <w:b/>
          <w:bCs/>
          <w:color w:val="000000"/>
          <w:kern w:val="0"/>
          <w:sz w:val="22"/>
        </w:rPr>
        <w:t>T</w:t>
      </w:r>
      <w:r w:rsidR="00C07E80" w:rsidRPr="00DE7206">
        <w:rPr>
          <w:rFonts w:ascii="Arial" w:eastAsia="等线" w:hAnsi="Arial" w:cs="Arial"/>
          <w:b/>
          <w:bCs/>
          <w:color w:val="000000"/>
          <w:kern w:val="0"/>
          <w:sz w:val="22"/>
        </w:rPr>
        <w:t>able</w:t>
      </w:r>
      <w:r>
        <w:rPr>
          <w:rFonts w:ascii="Arial" w:eastAsia="等线" w:hAnsi="Arial" w:cs="Arial"/>
          <w:b/>
          <w:bCs/>
          <w:color w:val="000000"/>
          <w:kern w:val="0"/>
          <w:sz w:val="22"/>
        </w:rPr>
        <w:t xml:space="preserve"> 5</w:t>
      </w:r>
      <w:r w:rsidRPr="00DE7206">
        <w:rPr>
          <w:rFonts w:ascii="Arial" w:eastAsia="等线" w:hAnsi="Arial" w:cs="Arial"/>
          <w:b/>
          <w:bCs/>
          <w:color w:val="000000"/>
          <w:kern w:val="0"/>
          <w:sz w:val="22"/>
        </w:rPr>
        <w:t xml:space="preserve">. </w:t>
      </w:r>
      <w:r w:rsidR="00096404" w:rsidRPr="00096404">
        <w:rPr>
          <w:rFonts w:ascii="Arial" w:eastAsia="等线" w:hAnsi="Arial" w:cs="Arial"/>
          <w:b/>
          <w:bCs/>
          <w:color w:val="000000"/>
          <w:kern w:val="0"/>
          <w:sz w:val="22"/>
        </w:rPr>
        <w:t>The prognostic value of LARs in lower-grade gliomas in</w:t>
      </w:r>
      <w:r w:rsidR="00096404">
        <w:rPr>
          <w:rFonts w:ascii="Arial" w:eastAsia="等线" w:hAnsi="Arial" w:cs="Arial"/>
          <w:b/>
          <w:bCs/>
          <w:color w:val="000000"/>
          <w:kern w:val="0"/>
          <w:sz w:val="22"/>
        </w:rPr>
        <w:t xml:space="preserve"> </w:t>
      </w:r>
      <w:r w:rsidR="00096404">
        <w:rPr>
          <w:rFonts w:ascii="Arial" w:eastAsia="等线" w:hAnsi="Arial" w:cs="Arial" w:hint="eastAsia"/>
          <w:b/>
          <w:bCs/>
          <w:color w:val="000000"/>
          <w:kern w:val="0"/>
          <w:sz w:val="22"/>
        </w:rPr>
        <w:t>the</w:t>
      </w:r>
      <w:r w:rsidR="00096404" w:rsidRPr="00096404">
        <w:rPr>
          <w:rFonts w:ascii="Arial" w:eastAsia="等线" w:hAnsi="Arial" w:cs="Arial"/>
          <w:b/>
          <w:bCs/>
          <w:color w:val="000000"/>
          <w:kern w:val="0"/>
          <w:sz w:val="22"/>
        </w:rPr>
        <w:t xml:space="preserve"> CGGA dataset</w:t>
      </w:r>
    </w:p>
    <w:tbl>
      <w:tblPr>
        <w:tblW w:w="14980" w:type="dxa"/>
        <w:tblLook w:val="04A0" w:firstRow="1" w:lastRow="0" w:firstColumn="1" w:lastColumn="0" w:noHBand="0" w:noVBand="1"/>
      </w:tblPr>
      <w:tblGrid>
        <w:gridCol w:w="1217"/>
        <w:gridCol w:w="620"/>
        <w:gridCol w:w="689"/>
        <w:gridCol w:w="808"/>
        <w:gridCol w:w="1282"/>
        <w:gridCol w:w="632"/>
        <w:gridCol w:w="702"/>
        <w:gridCol w:w="822"/>
        <w:gridCol w:w="1304"/>
        <w:gridCol w:w="650"/>
        <w:gridCol w:w="722"/>
        <w:gridCol w:w="846"/>
        <w:gridCol w:w="1342"/>
        <w:gridCol w:w="636"/>
        <w:gridCol w:w="706"/>
        <w:gridCol w:w="827"/>
        <w:gridCol w:w="1312"/>
      </w:tblGrid>
      <w:tr w:rsidR="006C01A3" w:rsidRPr="006C01A3" w14:paraId="3CB979E2" w14:textId="77777777" w:rsidTr="006C01A3">
        <w:trPr>
          <w:trHeight w:val="675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660902F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LARs</w:t>
            </w:r>
          </w:p>
        </w:tc>
        <w:tc>
          <w:tcPr>
            <w:tcW w:w="339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81ED0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LGG</w:t>
            </w:r>
          </w:p>
        </w:tc>
        <w:tc>
          <w:tcPr>
            <w:tcW w:w="34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2CCD5" w14:textId="1C4FA1DF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LGG,</w:t>
            </w:r>
            <w:r w:rsidR="00145297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IDH-wildtype</w:t>
            </w:r>
          </w:p>
        </w:tc>
        <w:tc>
          <w:tcPr>
            <w:tcW w:w="35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8D4DB" w14:textId="3601A108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LGG,</w:t>
            </w:r>
            <w:r w:rsidR="00145297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IDH-</w:t>
            </w:r>
            <w:proofErr w:type="gramStart"/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mutant,   </w:t>
            </w:r>
            <w:proofErr w:type="gramEnd"/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                       1p/19q non-codeletion</w:t>
            </w:r>
          </w:p>
        </w:tc>
        <w:tc>
          <w:tcPr>
            <w:tcW w:w="348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AA85A" w14:textId="778B9282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LGG,</w:t>
            </w:r>
            <w:r w:rsidR="00145297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IDH-</w:t>
            </w:r>
            <w:proofErr w:type="gramStart"/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mutant,   </w:t>
            </w:r>
            <w:proofErr w:type="gramEnd"/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              1p/19q codeletion</w:t>
            </w:r>
          </w:p>
        </w:tc>
      </w:tr>
      <w:tr w:rsidR="006C01A3" w:rsidRPr="006C01A3" w14:paraId="63AB5FF8" w14:textId="77777777" w:rsidTr="006C01A3">
        <w:trPr>
          <w:trHeight w:val="315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85B03D" w14:textId="77777777" w:rsidR="006C01A3" w:rsidRPr="006C01A3" w:rsidRDefault="006C01A3" w:rsidP="006C01A3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DC6E588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07649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2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9A6AD3B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6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A507AAF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F8BFF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3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42AC2BA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6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77D349C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812BF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2D40D9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C1947E5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7FC53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EC7D7B7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6C01A3" w:rsidRPr="006C01A3" w14:paraId="0C0D4EFA" w14:textId="77777777" w:rsidTr="006C01A3">
        <w:trPr>
          <w:trHeight w:val="315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8D9ACA" w14:textId="77777777" w:rsidR="006C01A3" w:rsidRPr="006C01A3" w:rsidRDefault="006C01A3" w:rsidP="006C01A3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780E3A" w14:textId="77777777" w:rsidR="006C01A3" w:rsidRPr="006C01A3" w:rsidRDefault="006C01A3" w:rsidP="006C01A3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C68E8C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579BFF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2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0891AD" w14:textId="77777777" w:rsidR="006C01A3" w:rsidRPr="006C01A3" w:rsidRDefault="006C01A3" w:rsidP="006C01A3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C9866B" w14:textId="77777777" w:rsidR="006C01A3" w:rsidRPr="006C01A3" w:rsidRDefault="006C01A3" w:rsidP="006C01A3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369847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7CBABA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3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1450BC" w14:textId="77777777" w:rsidR="006C01A3" w:rsidRPr="006C01A3" w:rsidRDefault="006C01A3" w:rsidP="006C01A3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69E3A2" w14:textId="77777777" w:rsidR="006C01A3" w:rsidRPr="006C01A3" w:rsidRDefault="006C01A3" w:rsidP="006C01A3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4EA58D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31FB0B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3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78D9B2" w14:textId="77777777" w:rsidR="006C01A3" w:rsidRPr="006C01A3" w:rsidRDefault="006C01A3" w:rsidP="006C01A3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444F83" w14:textId="77777777" w:rsidR="006C01A3" w:rsidRPr="006C01A3" w:rsidRDefault="006C01A3" w:rsidP="006C01A3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AB4A3A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4B73A6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3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A0ACAE" w14:textId="77777777" w:rsidR="006C01A3" w:rsidRPr="006C01A3" w:rsidRDefault="006C01A3" w:rsidP="006C01A3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C01A3" w:rsidRPr="006C01A3" w14:paraId="723C99D5" w14:textId="77777777" w:rsidTr="006C01A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B9666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DAC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E5BAA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35A68D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4356FF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6D646F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E-1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B2AA1A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346EA2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84DF66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7AF56B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E-0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25DE8B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D737B7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812A52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41402A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E-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763D3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D63F4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05A5C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.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769A4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E-01</w:t>
            </w:r>
          </w:p>
        </w:tc>
      </w:tr>
      <w:tr w:rsidR="006C01A3" w:rsidRPr="006C01A3" w14:paraId="57EB09F7" w14:textId="77777777" w:rsidTr="006C01A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677BE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IRT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8C7523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7693A2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0A9879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88460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0E-1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F26B5A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0D577B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E1BFDC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8A1AEA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0E-0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373B2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E43CB4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F98575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819897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6E-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7D6CF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8AA14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183E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.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D1492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1E-01</w:t>
            </w:r>
          </w:p>
        </w:tc>
      </w:tr>
      <w:tr w:rsidR="006C01A3" w:rsidRPr="006C01A3" w14:paraId="09AB80A0" w14:textId="77777777" w:rsidTr="006C01A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A3C44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DAC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17005B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755C15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5A4DDF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6A3F59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9E-0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0D2349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0F54FF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3CC4A8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512AFC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E-0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AEA1A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3B84C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1EEB6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F914F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0E-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671B2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48605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624D0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2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F25D7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7E-01</w:t>
            </w:r>
          </w:p>
        </w:tc>
      </w:tr>
      <w:tr w:rsidR="006C01A3" w:rsidRPr="006C01A3" w14:paraId="016F0FA2" w14:textId="77777777" w:rsidTr="006C01A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23399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IRT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323446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0C240A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CF7FD4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67CCF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0E-0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2E2D16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84A8CB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4C3AB5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74E5C0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9E-0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EF934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AFC82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5DF0B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A7E57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7E-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DA52C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67376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82DB0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7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D9F24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3E-01</w:t>
            </w:r>
          </w:p>
        </w:tc>
      </w:tr>
      <w:tr w:rsidR="006C01A3" w:rsidRPr="006C01A3" w14:paraId="680F8B65" w14:textId="77777777" w:rsidTr="006C01A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76E87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AT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17FF1F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A31194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E63DAB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D8C056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7E-0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57566B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9B2309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9BD3C7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186C6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3E-0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02C57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5D51B8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14FF98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9E5EE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6E-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AD6D2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02483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5707B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9160B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8E-01</w:t>
            </w:r>
          </w:p>
        </w:tc>
      </w:tr>
      <w:tr w:rsidR="006C01A3" w:rsidRPr="006C01A3" w14:paraId="2111A580" w14:textId="77777777" w:rsidTr="006C01A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39502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DAC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58361D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20957C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136A33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DE012F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1E-0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E02A62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C6E84A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CA2DEE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50F58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3E-0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71AE0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EC203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5E799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2B1D3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5E-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CABF0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D108B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0962A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7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D91DD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7E-01</w:t>
            </w:r>
          </w:p>
        </w:tc>
      </w:tr>
      <w:tr w:rsidR="006C01A3" w:rsidRPr="006C01A3" w14:paraId="6BB87C54" w14:textId="77777777" w:rsidTr="006C01A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6EDA7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DAC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D7E474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64063D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5032AC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B4A22A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8E-0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DE924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5F9A6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71A9D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4D38D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3E-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48BE2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737C3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32BCC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429E4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8E-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8088A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C6183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5AE17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4777B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6E-01</w:t>
            </w:r>
          </w:p>
        </w:tc>
      </w:tr>
      <w:tr w:rsidR="006C01A3" w:rsidRPr="006C01A3" w14:paraId="2CA3AA25" w14:textId="77777777" w:rsidTr="006C01A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689C5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IRT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6009BC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62297F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DEA974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17A972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E-0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CC603E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94FE98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F7DF6B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42C95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2E-0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1D9CF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D8237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92B4F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F396F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E-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B38F4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4DC7B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B2DA2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7.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25640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7E-01</w:t>
            </w:r>
          </w:p>
        </w:tc>
      </w:tr>
      <w:tr w:rsidR="006C01A3" w:rsidRPr="006C01A3" w14:paraId="48923D09" w14:textId="77777777" w:rsidTr="006C01A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31F9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SCO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9EB426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71F1AB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50FB1F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BEB17A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E-0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AB474D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DB0E5E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C30B3B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92C387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0E-0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63FDDD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0EEFBC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0FE114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3A97AE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E-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9B8C4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206C7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AD662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F627D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7E-01</w:t>
            </w:r>
          </w:p>
        </w:tc>
      </w:tr>
      <w:tr w:rsidR="006C01A3" w:rsidRPr="006C01A3" w14:paraId="7332B2AD" w14:textId="77777777" w:rsidTr="006C01A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C642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DAC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DA0203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8BCD29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4A6DD7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64D58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5E-0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F8E35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F40A7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FFF65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5660F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8E-0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93946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6FFFC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719F3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B49FC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8E-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1FFB2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B1D84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8203A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931A6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5E-01</w:t>
            </w:r>
          </w:p>
        </w:tc>
      </w:tr>
      <w:tr w:rsidR="006C01A3" w:rsidRPr="006C01A3" w14:paraId="208DF8B7" w14:textId="77777777" w:rsidTr="006C01A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D7CF9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LEF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B04C79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72AD14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669A0D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30D0FF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5E-0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CE8C2C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E43D0B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06864C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5AC708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8E-0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26B4E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B4A4D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E6A4E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0EF67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5E-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D1DAE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8963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6CAE9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34940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3E-01</w:t>
            </w:r>
          </w:p>
        </w:tc>
      </w:tr>
      <w:tr w:rsidR="006C01A3" w:rsidRPr="006C01A3" w14:paraId="223A90AE" w14:textId="77777777" w:rsidTr="006C01A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B3D8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DAC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C33A1B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98F926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9AF5DB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D69E3C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1E-0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14F2C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709A0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91345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5173B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E-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89121D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88E104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2D214E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6398C9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E-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91CA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C1C83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EA72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E7927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8E-01</w:t>
            </w:r>
          </w:p>
        </w:tc>
      </w:tr>
      <w:tr w:rsidR="006C01A3" w:rsidRPr="006C01A3" w14:paraId="5AE48F6D" w14:textId="77777777" w:rsidTr="006C01A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D2FF0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IRT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B4E407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9CB237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6DC160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A027BC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E-0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21496A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0A337C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65FCED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A50AFB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E-0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A314D5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62D417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6F76B5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29DD7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E-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0E9CE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64EB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5A162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0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D1892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5E-01</w:t>
            </w:r>
          </w:p>
        </w:tc>
      </w:tr>
      <w:tr w:rsidR="006C01A3" w:rsidRPr="006C01A3" w14:paraId="53F9E801" w14:textId="77777777" w:rsidTr="006C01A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F2224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DAC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AD74E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699F40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0F26FB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571EA9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E-0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400B1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F57007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D7A91D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7F9F05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2E-0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4425B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27818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62528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C53DC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E-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A0126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B1408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C28E2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3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945DB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0E-01</w:t>
            </w:r>
          </w:p>
        </w:tc>
      </w:tr>
      <w:tr w:rsidR="006C01A3" w:rsidRPr="006C01A3" w14:paraId="1DEE1F65" w14:textId="77777777" w:rsidTr="006C01A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65B89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KAT2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326332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14597F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BA18EF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5B3A5B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E-0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A6B03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7FD2C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86BD4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DA51E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E-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44889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FAB66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F5D04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0510D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E-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21719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CD679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CC93B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0BE37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2E-01</w:t>
            </w:r>
          </w:p>
        </w:tc>
      </w:tr>
      <w:tr w:rsidR="006C01A3" w:rsidRPr="006C01A3" w14:paraId="1CE96EDA" w14:textId="77777777" w:rsidTr="006C01A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7303F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SCO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42B077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7874F6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2BCFE5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D34573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5E-0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C54FE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59D2A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B4F10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50DEC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E-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641358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46CD12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35E490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8E248E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E-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D36EC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0E5AF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83E6C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4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F7286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0E-01</w:t>
            </w:r>
          </w:p>
        </w:tc>
      </w:tr>
      <w:tr w:rsidR="006C01A3" w:rsidRPr="006C01A3" w14:paraId="46BDCC27" w14:textId="77777777" w:rsidTr="006C01A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E5173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KAT6B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9781B7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583A9F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CDCA3E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D4764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7E-0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96B43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4C667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C27D3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08B4A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2E-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C7437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3561F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BABB8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77E1E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9E-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E41A8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98E25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ED93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EE5AC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5E-01</w:t>
            </w:r>
          </w:p>
        </w:tc>
      </w:tr>
      <w:tr w:rsidR="006C01A3" w:rsidRPr="006C01A3" w14:paraId="058661CE" w14:textId="77777777" w:rsidTr="006C01A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DD7BF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KAT2B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5AA397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428C3C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0A8C00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A9AA4E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E-0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71EB3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15A84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A8193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9B58D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5E-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6B133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8B63C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40B4A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1FA84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9E-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44B42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7EA62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78F6A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0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598DF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3E-01</w:t>
            </w:r>
          </w:p>
        </w:tc>
      </w:tr>
      <w:tr w:rsidR="006C01A3" w:rsidRPr="006C01A3" w14:paraId="757B7AC4" w14:textId="77777777" w:rsidTr="006C01A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2D78F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IRT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F43382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68E2A8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CC3E77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8549C0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5E-0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B2185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1ABD5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9CCEA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71DBD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E-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CAD09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6EFCA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9D0BA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9603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E-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BEB8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67413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FF04B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8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23C99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E-01</w:t>
            </w:r>
          </w:p>
        </w:tc>
      </w:tr>
      <w:tr w:rsidR="006C01A3" w:rsidRPr="006C01A3" w14:paraId="2A87415E" w14:textId="77777777" w:rsidTr="006C01A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1B275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7F2B8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749E0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9BF5C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F13F9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4E-0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E296D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7F8B6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D4E36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E3D43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0E-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136C4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EC7C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22D0C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721D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2E-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91D86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E8C47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8372B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92903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6E-01</w:t>
            </w:r>
          </w:p>
        </w:tc>
      </w:tr>
      <w:tr w:rsidR="006C01A3" w:rsidRPr="006C01A3" w14:paraId="6C7E0374" w14:textId="77777777" w:rsidTr="006C01A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36E7E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P3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2AC38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5AF05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82205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DCD12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4E-0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0E84E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CDE18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0E576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F8FD3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7E-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D4EB7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1C41C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D22F0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236F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0E-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29709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92C27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FC5FB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8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B2B03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5E-01</w:t>
            </w:r>
          </w:p>
        </w:tc>
      </w:tr>
      <w:tr w:rsidR="006C01A3" w:rsidRPr="006C01A3" w14:paraId="01371326" w14:textId="77777777" w:rsidTr="006C01A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77286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KAT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16268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926EA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6D804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9F8C7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E-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9D6A4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C1E15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AD090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0025A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1E-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6E898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60E5E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235CB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67A26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3E-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8CFA3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24CCB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90ADF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2E20E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2E-01</w:t>
            </w:r>
          </w:p>
        </w:tc>
      </w:tr>
      <w:tr w:rsidR="006C01A3" w:rsidRPr="006C01A3" w14:paraId="4D1BAD98" w14:textId="77777777" w:rsidTr="006C01A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64709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KAT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000E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EB086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6D707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3F2EC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8E-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B173B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727EC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35B62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57F7E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2E-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8C3CA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BF88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96666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A225D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2E-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4EBF4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CC2E4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D67BD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.2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19F5D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6E-01</w:t>
            </w:r>
          </w:p>
        </w:tc>
      </w:tr>
      <w:tr w:rsidR="006C01A3" w:rsidRPr="006C01A3" w14:paraId="32E00C39" w14:textId="77777777" w:rsidTr="006C01A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F6EE5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DAC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E1664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DD3F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8A7AE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5A40A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7E-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2E7C7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29676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2E630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5978D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3E-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3ED7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8CD35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55D33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51310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3E-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94D16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F43FF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062FA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.0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20CC0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E-01</w:t>
            </w:r>
          </w:p>
        </w:tc>
      </w:tr>
      <w:tr w:rsidR="006C01A3" w:rsidRPr="006C01A3" w14:paraId="4597212A" w14:textId="77777777" w:rsidTr="006C01A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1C4E4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KAT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B4507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41475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18A2B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E8045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4E-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B993B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22ED2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B0594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1F00F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8E-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33B80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E855A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E9E18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3D4BD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E-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51E38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50FBB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9340E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EBCA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5E-01</w:t>
            </w:r>
          </w:p>
        </w:tc>
      </w:tr>
      <w:tr w:rsidR="006C01A3" w:rsidRPr="006C01A3" w14:paraId="03C9FB4A" w14:textId="77777777" w:rsidTr="006C01A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01655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IRT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59F0F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3D6AB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F3E4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41F2D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8E-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CD9D6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DD46F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BA388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D5FF6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E-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74C1D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FD62B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7FD19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57AE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1E-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57D89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1BE973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D7B226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.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DA3FAF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4E-02</w:t>
            </w:r>
          </w:p>
        </w:tc>
      </w:tr>
      <w:tr w:rsidR="006C01A3" w:rsidRPr="006C01A3" w14:paraId="4B6FAE1D" w14:textId="77777777" w:rsidTr="006C01A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9E9C5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lastRenderedPageBreak/>
              <w:t>HDAC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A2AFE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0390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78FF7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ABDD6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1E-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1A30A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8B0D7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50BC2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101A6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1E-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8EDA2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13FC3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7F98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B7F49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0E-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F00EB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2F258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7CB92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98352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7E-01</w:t>
            </w:r>
          </w:p>
        </w:tc>
      </w:tr>
      <w:tr w:rsidR="006C01A3" w:rsidRPr="006C01A3" w14:paraId="54541053" w14:textId="77777777" w:rsidTr="006C01A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779C3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DAC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6DE8C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456E2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5F485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25E25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2E-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28463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DA6BB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20277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5615A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E-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49687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FBB45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01437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46D2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1E-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B5B3C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7FB3F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E4979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4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57988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6E-01</w:t>
            </w:r>
          </w:p>
        </w:tc>
      </w:tr>
      <w:tr w:rsidR="006C01A3" w:rsidRPr="006C01A3" w14:paraId="2B90FE35" w14:textId="77777777" w:rsidTr="006C01A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329A7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REBB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1BBEA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2EE73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2A816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74D0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1E-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1E04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4DCA2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0DD1C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F661A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3E-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C9F48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74A99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5A752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0E987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4E-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BB9E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6E4C6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3595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66D03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4E-01</w:t>
            </w:r>
          </w:p>
        </w:tc>
      </w:tr>
      <w:tr w:rsidR="006C01A3" w:rsidRPr="006C01A3" w14:paraId="0116DAEF" w14:textId="77777777" w:rsidTr="006C01A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5033A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LC16A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9CF5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32B05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63B6D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2B1EB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4E-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05EBD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F2E62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3488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17413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2E-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ED67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58936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DC67E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49C7F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E-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4B458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73F5A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6400E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42330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E-01</w:t>
            </w:r>
          </w:p>
        </w:tc>
      </w:tr>
      <w:tr w:rsidR="006C01A3" w:rsidRPr="006C01A3" w14:paraId="6C6785DE" w14:textId="77777777" w:rsidTr="006C01A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9A4EA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DAC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897A7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E9D29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01046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D3A3A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0E-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F9304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7F963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72B67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8B92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E-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2EEFF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77578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24559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B4F7B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1E-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50DF4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5358A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3B83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DE718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4E-01</w:t>
            </w:r>
          </w:p>
        </w:tc>
      </w:tr>
      <w:tr w:rsidR="006C01A3" w:rsidRPr="006C01A3" w14:paraId="1F503F2A" w14:textId="77777777" w:rsidTr="006C01A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7831E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NF1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DFE47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09E3E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3900E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A59A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6E-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D48BC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C269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07372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9D666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9E-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22D5CD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711600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65F9DC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2F2A24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7E-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069E9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C10BE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B4807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4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709CF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5E-01</w:t>
            </w:r>
          </w:p>
        </w:tc>
      </w:tr>
      <w:tr w:rsidR="006C01A3" w:rsidRPr="006C01A3" w14:paraId="0B91F120" w14:textId="77777777" w:rsidTr="006C01A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93F690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KAT6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66D705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539316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3E9CA4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0C1DC4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3E-0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DEA80A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E17E8B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C07E73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BFE775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E-0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1F39A3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F2FCA6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D375B8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581924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7E-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C95951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7426BB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FEB783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D305CB" w14:textId="77777777" w:rsidR="006C01A3" w:rsidRPr="006C01A3" w:rsidRDefault="006C01A3" w:rsidP="006C01A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C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8E-01</w:t>
            </w:r>
          </w:p>
        </w:tc>
      </w:tr>
    </w:tbl>
    <w:p w14:paraId="0DB29D5A" w14:textId="77777777" w:rsidR="006C01A3" w:rsidRDefault="006C01A3" w:rsidP="006C01A3">
      <w:pPr>
        <w:rPr>
          <w:rFonts w:ascii="Arial" w:hAnsi="Arial" w:cs="Arial"/>
        </w:rPr>
      </w:pPr>
    </w:p>
    <w:p w14:paraId="2E076D3A" w14:textId="77777777" w:rsidR="00145297" w:rsidRDefault="00145297" w:rsidP="00145297">
      <w:pPr>
        <w:rPr>
          <w:rFonts w:ascii="Arial" w:hAnsi="Arial" w:cs="Arial"/>
        </w:rPr>
      </w:pPr>
    </w:p>
    <w:p w14:paraId="1351726A" w14:textId="77777777" w:rsidR="00145297" w:rsidRDefault="00145297" w:rsidP="00145297">
      <w:pPr>
        <w:rPr>
          <w:rFonts w:ascii="Arial" w:hAnsi="Arial" w:cs="Arial"/>
        </w:rPr>
      </w:pPr>
    </w:p>
    <w:p w14:paraId="0D1FB49A" w14:textId="77777777" w:rsidR="00145297" w:rsidRDefault="00145297" w:rsidP="00145297">
      <w:pPr>
        <w:rPr>
          <w:rFonts w:ascii="Arial" w:hAnsi="Arial" w:cs="Arial"/>
        </w:rPr>
      </w:pPr>
    </w:p>
    <w:p w14:paraId="4851E133" w14:textId="77777777" w:rsidR="00145297" w:rsidRDefault="00145297" w:rsidP="00145297">
      <w:pPr>
        <w:rPr>
          <w:rFonts w:ascii="Arial" w:hAnsi="Arial" w:cs="Arial"/>
        </w:rPr>
      </w:pPr>
    </w:p>
    <w:p w14:paraId="170352AF" w14:textId="77777777" w:rsidR="00145297" w:rsidRDefault="00145297" w:rsidP="00145297">
      <w:pPr>
        <w:rPr>
          <w:rFonts w:ascii="Arial" w:hAnsi="Arial" w:cs="Arial"/>
        </w:rPr>
      </w:pPr>
    </w:p>
    <w:p w14:paraId="75B0DAEC" w14:textId="77777777" w:rsidR="00145297" w:rsidRDefault="00145297" w:rsidP="00145297">
      <w:pPr>
        <w:rPr>
          <w:rFonts w:ascii="Arial" w:hAnsi="Arial" w:cs="Arial"/>
        </w:rPr>
      </w:pPr>
    </w:p>
    <w:p w14:paraId="469D501C" w14:textId="77777777" w:rsidR="00145297" w:rsidRDefault="00145297" w:rsidP="00145297">
      <w:pPr>
        <w:rPr>
          <w:rFonts w:ascii="Arial" w:hAnsi="Arial" w:cs="Arial"/>
        </w:rPr>
      </w:pPr>
    </w:p>
    <w:p w14:paraId="3D30158C" w14:textId="77777777" w:rsidR="00145297" w:rsidRDefault="00145297" w:rsidP="00145297">
      <w:pPr>
        <w:rPr>
          <w:rFonts w:ascii="Arial" w:hAnsi="Arial" w:cs="Arial"/>
        </w:rPr>
      </w:pPr>
    </w:p>
    <w:p w14:paraId="30F48828" w14:textId="77777777" w:rsidR="00145297" w:rsidRDefault="00145297" w:rsidP="00145297">
      <w:pPr>
        <w:rPr>
          <w:rFonts w:ascii="Arial" w:hAnsi="Arial" w:cs="Arial"/>
        </w:rPr>
      </w:pPr>
    </w:p>
    <w:p w14:paraId="2D984C1E" w14:textId="77777777" w:rsidR="00145297" w:rsidRDefault="00145297" w:rsidP="00145297">
      <w:pPr>
        <w:rPr>
          <w:rFonts w:ascii="Arial" w:hAnsi="Arial" w:cs="Arial"/>
        </w:rPr>
      </w:pPr>
    </w:p>
    <w:p w14:paraId="7002B8B2" w14:textId="77777777" w:rsidR="00145297" w:rsidRDefault="00145297" w:rsidP="00145297">
      <w:pPr>
        <w:rPr>
          <w:rFonts w:ascii="Arial" w:hAnsi="Arial" w:cs="Arial"/>
        </w:rPr>
      </w:pPr>
    </w:p>
    <w:p w14:paraId="190B7F89" w14:textId="77777777" w:rsidR="00145297" w:rsidRDefault="00145297" w:rsidP="00145297">
      <w:pPr>
        <w:rPr>
          <w:rFonts w:ascii="Arial" w:hAnsi="Arial" w:cs="Arial"/>
        </w:rPr>
      </w:pPr>
    </w:p>
    <w:p w14:paraId="4D8BFEDC" w14:textId="77777777" w:rsidR="00145297" w:rsidRDefault="00145297" w:rsidP="00145297">
      <w:pPr>
        <w:rPr>
          <w:rFonts w:ascii="Arial" w:hAnsi="Arial" w:cs="Arial"/>
        </w:rPr>
      </w:pPr>
    </w:p>
    <w:p w14:paraId="06E0CA0B" w14:textId="77777777" w:rsidR="00145297" w:rsidRDefault="00145297" w:rsidP="00145297">
      <w:pPr>
        <w:rPr>
          <w:rFonts w:ascii="Arial" w:hAnsi="Arial" w:cs="Arial"/>
        </w:rPr>
      </w:pPr>
    </w:p>
    <w:p w14:paraId="20B91350" w14:textId="77777777" w:rsidR="00145297" w:rsidRDefault="00145297" w:rsidP="00145297">
      <w:pPr>
        <w:rPr>
          <w:rFonts w:ascii="Arial" w:hAnsi="Arial" w:cs="Arial"/>
        </w:rPr>
      </w:pPr>
    </w:p>
    <w:p w14:paraId="236FE2AE" w14:textId="77777777" w:rsidR="00145297" w:rsidRDefault="00145297" w:rsidP="00145297">
      <w:pPr>
        <w:rPr>
          <w:rFonts w:ascii="Arial" w:hAnsi="Arial" w:cs="Arial"/>
        </w:rPr>
      </w:pPr>
    </w:p>
    <w:p w14:paraId="466FF94C" w14:textId="77777777" w:rsidR="00145297" w:rsidRDefault="00145297" w:rsidP="00145297">
      <w:pPr>
        <w:rPr>
          <w:rFonts w:ascii="Arial" w:hAnsi="Arial" w:cs="Arial"/>
        </w:rPr>
      </w:pPr>
    </w:p>
    <w:p w14:paraId="4A890528" w14:textId="77777777" w:rsidR="00145297" w:rsidRDefault="00145297" w:rsidP="00145297">
      <w:pPr>
        <w:rPr>
          <w:rFonts w:ascii="Arial" w:hAnsi="Arial" w:cs="Arial"/>
        </w:rPr>
      </w:pPr>
    </w:p>
    <w:p w14:paraId="28715A5B" w14:textId="77777777" w:rsidR="00145297" w:rsidRDefault="00145297" w:rsidP="00145297">
      <w:pPr>
        <w:rPr>
          <w:rFonts w:ascii="Arial" w:hAnsi="Arial" w:cs="Arial"/>
        </w:rPr>
      </w:pPr>
    </w:p>
    <w:p w14:paraId="74FEE962" w14:textId="77777777" w:rsidR="00145297" w:rsidRDefault="00145297" w:rsidP="00145297">
      <w:pPr>
        <w:rPr>
          <w:rFonts w:ascii="Arial" w:hAnsi="Arial" w:cs="Arial"/>
        </w:rPr>
      </w:pPr>
    </w:p>
    <w:p w14:paraId="7569B410" w14:textId="77777777" w:rsidR="00145297" w:rsidRDefault="00145297" w:rsidP="00145297">
      <w:pPr>
        <w:rPr>
          <w:rFonts w:ascii="Arial" w:hAnsi="Arial" w:cs="Arial"/>
        </w:rPr>
      </w:pPr>
    </w:p>
    <w:p w14:paraId="3D305E45" w14:textId="77777777" w:rsidR="00145297" w:rsidRDefault="00145297" w:rsidP="00145297">
      <w:pPr>
        <w:rPr>
          <w:rFonts w:ascii="Arial" w:hAnsi="Arial" w:cs="Arial"/>
        </w:rPr>
      </w:pPr>
    </w:p>
    <w:p w14:paraId="48213CAD" w14:textId="77777777" w:rsidR="00145297" w:rsidRDefault="00145297" w:rsidP="00145297">
      <w:pPr>
        <w:rPr>
          <w:rFonts w:ascii="Arial" w:hAnsi="Arial" w:cs="Arial"/>
        </w:rPr>
      </w:pPr>
    </w:p>
    <w:p w14:paraId="270592A2" w14:textId="77777777" w:rsidR="00145297" w:rsidRDefault="00145297" w:rsidP="00145297">
      <w:pPr>
        <w:rPr>
          <w:rFonts w:ascii="Arial" w:hAnsi="Arial" w:cs="Arial"/>
        </w:rPr>
      </w:pPr>
    </w:p>
    <w:p w14:paraId="236ED4F3" w14:textId="2F7F3327" w:rsidR="00145297" w:rsidRDefault="00145297" w:rsidP="00145297">
      <w:pPr>
        <w:rPr>
          <w:rFonts w:ascii="Arial" w:hAnsi="Arial" w:cs="Arial"/>
        </w:rPr>
      </w:pPr>
    </w:p>
    <w:p w14:paraId="260F4988" w14:textId="1D7B824A" w:rsidR="00145297" w:rsidRDefault="00145297" w:rsidP="00145297">
      <w:pPr>
        <w:rPr>
          <w:rFonts w:ascii="Arial" w:hAnsi="Arial" w:cs="Arial"/>
        </w:rPr>
      </w:pPr>
      <w:r w:rsidRPr="00DE7206">
        <w:rPr>
          <w:rFonts w:ascii="Arial" w:eastAsia="等线" w:hAnsi="Arial" w:cs="Arial"/>
          <w:b/>
          <w:bCs/>
          <w:color w:val="000000"/>
          <w:kern w:val="0"/>
          <w:sz w:val="22"/>
        </w:rPr>
        <w:lastRenderedPageBreak/>
        <w:t xml:space="preserve">Supplemental </w:t>
      </w:r>
      <w:r w:rsidR="00C07E80">
        <w:rPr>
          <w:rFonts w:ascii="Arial" w:eastAsia="等线" w:hAnsi="Arial" w:cs="Arial"/>
          <w:b/>
          <w:bCs/>
          <w:color w:val="000000"/>
          <w:kern w:val="0"/>
          <w:sz w:val="22"/>
        </w:rPr>
        <w:t>T</w:t>
      </w:r>
      <w:r w:rsidR="00C07E80" w:rsidRPr="00DE7206">
        <w:rPr>
          <w:rFonts w:ascii="Arial" w:eastAsia="等线" w:hAnsi="Arial" w:cs="Arial"/>
          <w:b/>
          <w:bCs/>
          <w:color w:val="000000"/>
          <w:kern w:val="0"/>
          <w:sz w:val="22"/>
        </w:rPr>
        <w:t xml:space="preserve">able </w:t>
      </w:r>
      <w:r>
        <w:rPr>
          <w:rFonts w:ascii="Arial" w:eastAsia="等线" w:hAnsi="Arial" w:cs="Arial"/>
          <w:b/>
          <w:bCs/>
          <w:color w:val="000000"/>
          <w:kern w:val="0"/>
          <w:sz w:val="22"/>
        </w:rPr>
        <w:t>6.</w:t>
      </w:r>
      <w:r w:rsidRPr="00DE7206">
        <w:rPr>
          <w:rFonts w:ascii="Arial" w:eastAsia="等线" w:hAnsi="Arial" w:cs="Arial"/>
          <w:b/>
          <w:bCs/>
          <w:color w:val="000000"/>
          <w:kern w:val="0"/>
          <w:sz w:val="22"/>
        </w:rPr>
        <w:t xml:space="preserve"> </w:t>
      </w:r>
      <w:r w:rsidR="00096404" w:rsidRPr="00096404">
        <w:rPr>
          <w:rFonts w:ascii="Arial" w:eastAsia="等线" w:hAnsi="Arial" w:cs="Arial"/>
          <w:b/>
          <w:bCs/>
          <w:color w:val="000000"/>
          <w:kern w:val="0"/>
          <w:sz w:val="22"/>
        </w:rPr>
        <w:t xml:space="preserve">The prognostic value of LARs in </w:t>
      </w:r>
      <w:r w:rsidR="00096404">
        <w:rPr>
          <w:rFonts w:ascii="Arial" w:eastAsia="等线" w:hAnsi="Arial" w:cs="Arial" w:hint="eastAsia"/>
          <w:b/>
          <w:bCs/>
          <w:color w:val="000000"/>
          <w:kern w:val="0"/>
          <w:sz w:val="22"/>
        </w:rPr>
        <w:t>GBMs</w:t>
      </w:r>
      <w:r w:rsidR="00096404" w:rsidRPr="00096404">
        <w:rPr>
          <w:rFonts w:ascii="Arial" w:eastAsia="等线" w:hAnsi="Arial" w:cs="Arial"/>
          <w:b/>
          <w:bCs/>
          <w:color w:val="000000"/>
          <w:kern w:val="0"/>
          <w:sz w:val="22"/>
        </w:rPr>
        <w:t xml:space="preserve"> in</w:t>
      </w:r>
      <w:r w:rsidR="00096404">
        <w:rPr>
          <w:rFonts w:ascii="Arial" w:eastAsia="等线" w:hAnsi="Arial" w:cs="Arial"/>
          <w:b/>
          <w:bCs/>
          <w:color w:val="000000"/>
          <w:kern w:val="0"/>
          <w:sz w:val="22"/>
        </w:rPr>
        <w:t xml:space="preserve"> </w:t>
      </w:r>
      <w:r w:rsidR="00096404">
        <w:rPr>
          <w:rFonts w:ascii="Arial" w:eastAsia="等线" w:hAnsi="Arial" w:cs="Arial" w:hint="eastAsia"/>
          <w:b/>
          <w:bCs/>
          <w:color w:val="000000"/>
          <w:kern w:val="0"/>
          <w:sz w:val="22"/>
        </w:rPr>
        <w:t>the</w:t>
      </w:r>
      <w:r w:rsidR="00096404" w:rsidRPr="00096404">
        <w:rPr>
          <w:rFonts w:ascii="Arial" w:eastAsia="等线" w:hAnsi="Arial" w:cs="Arial"/>
          <w:b/>
          <w:bCs/>
          <w:color w:val="000000"/>
          <w:kern w:val="0"/>
          <w:sz w:val="22"/>
        </w:rPr>
        <w:t xml:space="preserve"> CGGA dataset</w:t>
      </w:r>
    </w:p>
    <w:tbl>
      <w:tblPr>
        <w:tblW w:w="15480" w:type="dxa"/>
        <w:tblLook w:val="04A0" w:firstRow="1" w:lastRow="0" w:firstColumn="1" w:lastColumn="0" w:noHBand="0" w:noVBand="1"/>
      </w:tblPr>
      <w:tblGrid>
        <w:gridCol w:w="1554"/>
        <w:gridCol w:w="870"/>
        <w:gridCol w:w="890"/>
        <w:gridCol w:w="1042"/>
        <w:gridCol w:w="1797"/>
        <w:gridCol w:w="905"/>
        <w:gridCol w:w="924"/>
        <w:gridCol w:w="1083"/>
        <w:gridCol w:w="1866"/>
        <w:gridCol w:w="861"/>
        <w:gridCol w:w="881"/>
        <w:gridCol w:w="1031"/>
        <w:gridCol w:w="1776"/>
      </w:tblGrid>
      <w:tr w:rsidR="00145297" w:rsidRPr="00145297" w14:paraId="2DBE8D2A" w14:textId="77777777" w:rsidTr="001D1015">
        <w:trPr>
          <w:trHeight w:val="669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76FC" w14:textId="77777777" w:rsidR="00145297" w:rsidRPr="00145297" w:rsidRDefault="00145297" w:rsidP="0014529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45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3597C8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GBM</w:t>
            </w:r>
          </w:p>
        </w:tc>
        <w:tc>
          <w:tcPr>
            <w:tcW w:w="47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0CC5C5" w14:textId="39C6E794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GBM,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IDH-wildtype</w:t>
            </w:r>
          </w:p>
        </w:tc>
        <w:tc>
          <w:tcPr>
            <w:tcW w:w="45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0C08E9" w14:textId="1EAEE7F8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GBM,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IDH-mutant</w:t>
            </w:r>
          </w:p>
        </w:tc>
      </w:tr>
      <w:tr w:rsidR="00145297" w:rsidRPr="00145297" w14:paraId="104C4E0D" w14:textId="77777777" w:rsidTr="001D1015">
        <w:trPr>
          <w:trHeight w:val="441"/>
        </w:trPr>
        <w:tc>
          <w:tcPr>
            <w:tcW w:w="155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23A58C8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LARs</w:t>
            </w:r>
          </w:p>
        </w:tc>
        <w:tc>
          <w:tcPr>
            <w:tcW w:w="8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36C9FF0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08545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7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B4572B2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24DED35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1DC3A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8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0BA6BF8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ACCED33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48AC7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7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33CD88C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145297" w:rsidRPr="00145297" w14:paraId="6D481794" w14:textId="77777777" w:rsidTr="001D1015">
        <w:trPr>
          <w:trHeight w:val="392"/>
        </w:trPr>
        <w:tc>
          <w:tcPr>
            <w:tcW w:w="15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5AFE5F" w14:textId="77777777" w:rsidR="00145297" w:rsidRPr="00145297" w:rsidRDefault="00145297" w:rsidP="0014529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DD5E72" w14:textId="77777777" w:rsidR="00145297" w:rsidRPr="00145297" w:rsidRDefault="00145297" w:rsidP="0014529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7D36C0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AA16A0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7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32DEC7" w14:textId="77777777" w:rsidR="00145297" w:rsidRPr="00145297" w:rsidRDefault="00145297" w:rsidP="0014529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994C4A" w14:textId="77777777" w:rsidR="00145297" w:rsidRPr="00145297" w:rsidRDefault="00145297" w:rsidP="0014529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107E1D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C2E019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8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1BF673" w14:textId="77777777" w:rsidR="00145297" w:rsidRPr="00145297" w:rsidRDefault="00145297" w:rsidP="0014529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CA6BAD" w14:textId="77777777" w:rsidR="00145297" w:rsidRPr="00145297" w:rsidRDefault="00145297" w:rsidP="0014529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9193C8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DF2186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15B831" w14:textId="77777777" w:rsidR="00145297" w:rsidRPr="00145297" w:rsidRDefault="00145297" w:rsidP="0014529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</w:tr>
      <w:tr w:rsidR="00145297" w:rsidRPr="00145297" w14:paraId="723E2EBF" w14:textId="77777777" w:rsidTr="001D1015">
        <w:trPr>
          <w:trHeight w:val="31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D6934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KAT2B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799AAC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2FADD4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2C535D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86FD37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E-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ACE626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05F801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07FAAE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28C785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0E-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B0FC9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95D06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28233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9C242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9E-01</w:t>
            </w:r>
          </w:p>
        </w:tc>
      </w:tr>
      <w:tr w:rsidR="00145297" w:rsidRPr="00145297" w14:paraId="2FC3296F" w14:textId="77777777" w:rsidTr="001D1015">
        <w:trPr>
          <w:trHeight w:val="31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44E3F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DAC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8AA047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339204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759592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F7CE18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E-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AA3035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0831A8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65A9AF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2B8C7F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1E-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9A999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C14AC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1C5E7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20A55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2E-02</w:t>
            </w:r>
          </w:p>
        </w:tc>
      </w:tr>
      <w:tr w:rsidR="00145297" w:rsidRPr="00145297" w14:paraId="6B842117" w14:textId="77777777" w:rsidTr="001D1015">
        <w:trPr>
          <w:trHeight w:val="31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956E5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DAC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78BA7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52DE8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EE584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7BEB3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4E-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BCE19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EA16C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38E51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78A59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6E-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358C4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12847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2F3CC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FC84E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6E-01</w:t>
            </w:r>
          </w:p>
        </w:tc>
      </w:tr>
      <w:tr w:rsidR="00145297" w:rsidRPr="00145297" w14:paraId="2EE93BB1" w14:textId="77777777" w:rsidTr="001D1015">
        <w:trPr>
          <w:trHeight w:val="31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65781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DAC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7DC48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AAFFD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E643D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83E26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1E-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4DDF1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351DA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7CFDE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E4FEB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1E-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5CAB30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20087D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F251CA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389CEE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5E-02</w:t>
            </w:r>
          </w:p>
        </w:tc>
      </w:tr>
      <w:tr w:rsidR="00145297" w:rsidRPr="00145297" w14:paraId="601FCD18" w14:textId="77777777" w:rsidTr="001D1015">
        <w:trPr>
          <w:trHeight w:val="31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3B810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DAC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91195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45DD1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FE8DB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4C96F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E-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90AA27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DC5357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75FACA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22C41E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1E-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A773C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D0573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6DFA7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EB919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4E-01</w:t>
            </w:r>
          </w:p>
        </w:tc>
      </w:tr>
      <w:tr w:rsidR="00145297" w:rsidRPr="00145297" w14:paraId="1BD666E6" w14:textId="77777777" w:rsidTr="001D1015">
        <w:trPr>
          <w:trHeight w:val="31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C09D4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KAT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1EA5F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92EFB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C1F4F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A0884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E-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F5A2AC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6E578F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21CFD5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2EF1C6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1E-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E1923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7363F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8E341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322AF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9E-01</w:t>
            </w:r>
          </w:p>
        </w:tc>
      </w:tr>
      <w:tr w:rsidR="00145297" w:rsidRPr="00145297" w14:paraId="1F731E5A" w14:textId="77777777" w:rsidTr="001D1015">
        <w:trPr>
          <w:trHeight w:val="31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6386F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IRT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FBA9D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6ED07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01723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45B47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E-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E8A29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718CA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EEBAD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43413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4E-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E89DB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B5EF0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608DD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EBA6F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2E-01</w:t>
            </w:r>
          </w:p>
        </w:tc>
      </w:tr>
      <w:tr w:rsidR="00145297" w:rsidRPr="00145297" w14:paraId="62482618" w14:textId="77777777" w:rsidTr="001D1015">
        <w:trPr>
          <w:trHeight w:val="31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016FF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LEF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F063B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EFE38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B7CB0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B5DAD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E-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5ABDC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EF3FC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2D4F4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05647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E-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AC022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97FC3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74A82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241EE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3E-01</w:t>
            </w:r>
          </w:p>
        </w:tc>
      </w:tr>
      <w:tr w:rsidR="00145297" w:rsidRPr="00145297" w14:paraId="478FFDC5" w14:textId="77777777" w:rsidTr="001D1015">
        <w:trPr>
          <w:trHeight w:val="31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A505F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DAC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A0456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51714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3512E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E0F61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E-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0C285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350B1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B711E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F4513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6E-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C98DB9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4E9EF1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3447E3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B69C1E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8E-02</w:t>
            </w:r>
          </w:p>
        </w:tc>
      </w:tr>
      <w:tr w:rsidR="00145297" w:rsidRPr="00145297" w14:paraId="22178D99" w14:textId="77777777" w:rsidTr="001D1015">
        <w:trPr>
          <w:trHeight w:val="31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7445B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KAT2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65671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ED86F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1FAAF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AD5AE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E-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44058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51211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2BC17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694BF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1E-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54DCA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5EF29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4DB3F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BFA8B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0E-02</w:t>
            </w:r>
          </w:p>
        </w:tc>
      </w:tr>
      <w:tr w:rsidR="00145297" w:rsidRPr="00145297" w14:paraId="7EB34874" w14:textId="77777777" w:rsidTr="001D1015">
        <w:trPr>
          <w:trHeight w:val="31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FFE05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DAC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1050C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B6151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156F6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202FF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E-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9AC21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D505F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11305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37DBD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3E-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B63C0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E770C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9D558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A7DA8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9E-01</w:t>
            </w:r>
          </w:p>
        </w:tc>
      </w:tr>
      <w:tr w:rsidR="00145297" w:rsidRPr="00145297" w14:paraId="788E1CAC" w14:textId="77777777" w:rsidTr="001D1015">
        <w:trPr>
          <w:trHeight w:val="31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F93B6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AT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2737B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4D84C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AD8A9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6D1AA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E-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653C7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8DE26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F1E03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F3A7F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8E-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53F911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8706B3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18CEE2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C55D03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0E-02</w:t>
            </w:r>
          </w:p>
        </w:tc>
      </w:tr>
      <w:tr w:rsidR="00145297" w:rsidRPr="00145297" w14:paraId="28F9A1A8" w14:textId="77777777" w:rsidTr="001D1015">
        <w:trPr>
          <w:trHeight w:val="31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EDF20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DAC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2DD84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8D369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367C5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0B786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9E-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D6A0B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A0416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B7C89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5649E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1E-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1DADD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6257C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8A750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79AC8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4E-02</w:t>
            </w:r>
          </w:p>
        </w:tc>
      </w:tr>
      <w:tr w:rsidR="00145297" w:rsidRPr="00145297" w14:paraId="20F116BA" w14:textId="77777777" w:rsidTr="001D1015">
        <w:trPr>
          <w:trHeight w:val="31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B69F3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IRT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C406E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09BCC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5A0CC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69B16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0E-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860D3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76396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4184E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5459E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E-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CC413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AC22D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817CE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62EE1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3E-01</w:t>
            </w:r>
          </w:p>
        </w:tc>
      </w:tr>
      <w:tr w:rsidR="00145297" w:rsidRPr="00145297" w14:paraId="361C17D5" w14:textId="77777777" w:rsidTr="001D1015">
        <w:trPr>
          <w:trHeight w:val="31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19EC2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NF1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4535D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EFD4B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7C5F1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18205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9E-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5E0FF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54EAF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86451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7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D61F9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2E-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472AF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08CA0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FA2ED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A3EE8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E-01</w:t>
            </w:r>
          </w:p>
        </w:tc>
      </w:tr>
      <w:tr w:rsidR="00145297" w:rsidRPr="00145297" w14:paraId="22EC07FD" w14:textId="77777777" w:rsidTr="001D1015">
        <w:trPr>
          <w:trHeight w:val="31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B2024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LC16A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CF626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BC706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F2C5D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5C27B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9E-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2A23A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67817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9EF49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D90B2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5E-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4D9F4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A1E96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43C22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39D73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E-01</w:t>
            </w:r>
          </w:p>
        </w:tc>
      </w:tr>
      <w:tr w:rsidR="00145297" w:rsidRPr="00145297" w14:paraId="56659842" w14:textId="77777777" w:rsidTr="001D1015">
        <w:trPr>
          <w:trHeight w:val="31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B4C20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REBBP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451F2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8A773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CCE41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16789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4E-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DB708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37397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63ED9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5E041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8E-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8D3CA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1AC60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E9700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3905A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9E-01</w:t>
            </w:r>
          </w:p>
        </w:tc>
      </w:tr>
      <w:tr w:rsidR="00145297" w:rsidRPr="00145297" w14:paraId="67E321D9" w14:textId="77777777" w:rsidTr="001D1015">
        <w:trPr>
          <w:trHeight w:val="31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F1015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SCO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8A73C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465B6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EEACE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2CC0F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5E-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B3284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DCE57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1B806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D7E8A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1E-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C7575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2F71F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F567F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6381A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7E-02</w:t>
            </w:r>
          </w:p>
        </w:tc>
      </w:tr>
      <w:tr w:rsidR="00145297" w:rsidRPr="00145297" w14:paraId="121E55E2" w14:textId="77777777" w:rsidTr="001D1015">
        <w:trPr>
          <w:trHeight w:val="31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66AF6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KAT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20CC7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0E49E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F4F53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2F966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6E-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67427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2DB8E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D92D4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6AA5B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E-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228A5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E15A4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0E3EF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519E0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8E-01</w:t>
            </w:r>
          </w:p>
        </w:tc>
      </w:tr>
      <w:tr w:rsidR="00145297" w:rsidRPr="00145297" w14:paraId="29E79C2D" w14:textId="77777777" w:rsidTr="001D1015">
        <w:trPr>
          <w:trHeight w:val="31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178B9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KAT6B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11ED5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8B21C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5C931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441BA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4E-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A701B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BBF74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CCAE4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04925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4E-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2F2BF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76F37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2650D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B75EB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3E-01</w:t>
            </w:r>
          </w:p>
        </w:tc>
      </w:tr>
      <w:tr w:rsidR="00145297" w:rsidRPr="00145297" w14:paraId="1508D51B" w14:textId="77777777" w:rsidTr="001D1015">
        <w:trPr>
          <w:trHeight w:val="31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F4217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KAT6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73ABC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4F19F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64ADC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2BB8D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4E-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2040F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2ACC3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A6B3D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0D80F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3E-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D7198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BAC43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C4A39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85C47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7E-01</w:t>
            </w:r>
          </w:p>
        </w:tc>
      </w:tr>
      <w:tr w:rsidR="00145297" w:rsidRPr="00145297" w14:paraId="15593502" w14:textId="77777777" w:rsidTr="001D1015">
        <w:trPr>
          <w:trHeight w:val="31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420F6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KAT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14107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88435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4B6D9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79B9E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4E-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9CEBF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D40C4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A6EB3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5BE84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3E-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AA09A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FF4D5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074C2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C0719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E-01</w:t>
            </w:r>
          </w:p>
        </w:tc>
      </w:tr>
      <w:tr w:rsidR="00145297" w:rsidRPr="00145297" w14:paraId="33EC8BE5" w14:textId="77777777" w:rsidTr="001D1015">
        <w:trPr>
          <w:trHeight w:val="31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348EC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DAC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14C3F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6BD72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E6680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F1D28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8E-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E78FA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3C272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76F06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B0A53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6E-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8077E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431A3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0EAEB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115C2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4E-01</w:t>
            </w:r>
          </w:p>
        </w:tc>
      </w:tr>
      <w:tr w:rsidR="00145297" w:rsidRPr="00145297" w14:paraId="360D55C1" w14:textId="77777777" w:rsidTr="001D1015">
        <w:trPr>
          <w:trHeight w:val="31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F908F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IRT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9728D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C5255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F48D1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94DC5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6E-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96239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9EE83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FEE35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24031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7E-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588F2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36A2D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D3E60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ED6A5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E-01</w:t>
            </w:r>
          </w:p>
        </w:tc>
      </w:tr>
      <w:tr w:rsidR="00145297" w:rsidRPr="00145297" w14:paraId="50AA70AF" w14:textId="77777777" w:rsidTr="001D1015">
        <w:trPr>
          <w:trHeight w:val="31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F9079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IRT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6571C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8AF41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82189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B6535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5E-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64CF7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367BC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F867D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75887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E-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C1B31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C1313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48571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FE2BF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1E-01</w:t>
            </w:r>
          </w:p>
        </w:tc>
      </w:tr>
      <w:tr w:rsidR="00145297" w:rsidRPr="00145297" w14:paraId="0C4A3958" w14:textId="77777777" w:rsidTr="001D1015">
        <w:trPr>
          <w:trHeight w:val="31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1C55D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SCO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D5ED1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B768E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FFE86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44BD3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9E-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D9BC6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D9E4C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E9943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A560B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0E-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E38809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E6A944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F89A67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482F45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E-02</w:t>
            </w:r>
          </w:p>
        </w:tc>
      </w:tr>
      <w:tr w:rsidR="00145297" w:rsidRPr="00145297" w14:paraId="7EADCFAA" w14:textId="77777777" w:rsidTr="001D1015">
        <w:trPr>
          <w:trHeight w:val="31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69F31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IRT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5D372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DA28B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17814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858FA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9E-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A5420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A1948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8A7D7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B9DEE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1E-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65720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95226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14874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58361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4E-01</w:t>
            </w:r>
          </w:p>
        </w:tc>
      </w:tr>
      <w:tr w:rsidR="00145297" w:rsidRPr="00145297" w14:paraId="35E55725" w14:textId="77777777" w:rsidTr="001D1015">
        <w:trPr>
          <w:trHeight w:val="31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4AC22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lastRenderedPageBreak/>
              <w:t>HDAC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C8C76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56B4C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23A0C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9A684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8E-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5ECB9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735B9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4BCBF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9AA40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6E-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5424C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D50C6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09CD0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CAC28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4E-01</w:t>
            </w:r>
          </w:p>
        </w:tc>
      </w:tr>
      <w:tr w:rsidR="00145297" w:rsidRPr="00145297" w14:paraId="06BE22FA" w14:textId="77777777" w:rsidTr="001D1015">
        <w:trPr>
          <w:trHeight w:val="31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CED66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DAC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C3C6B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6B0F6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F89E8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A807F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9E-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03B51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04839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F9C95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6CCDA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3E-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DC765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765BA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669F6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BD097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4E-01</w:t>
            </w:r>
          </w:p>
        </w:tc>
      </w:tr>
      <w:tr w:rsidR="00145297" w:rsidRPr="00145297" w14:paraId="40EA0949" w14:textId="77777777" w:rsidTr="001D1015">
        <w:trPr>
          <w:trHeight w:val="31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07682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F4113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06CAA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58BD9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2F8B8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4E-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C9279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BE773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B0928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B3054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7E-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9D677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565CE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F49C1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D5A9D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9E-01</w:t>
            </w:r>
          </w:p>
        </w:tc>
      </w:tr>
      <w:tr w:rsidR="00145297" w:rsidRPr="00145297" w14:paraId="45563824" w14:textId="77777777" w:rsidTr="001D1015">
        <w:trPr>
          <w:trHeight w:val="31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2FD99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DAC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7CCBE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68018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D0849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3C41E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4E-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78671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D8B32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1D775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35243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7E-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79501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C17D5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B49BA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84E72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9E-01</w:t>
            </w:r>
          </w:p>
        </w:tc>
      </w:tr>
      <w:tr w:rsidR="00145297" w:rsidRPr="00145297" w14:paraId="715D945E" w14:textId="77777777" w:rsidTr="001D1015">
        <w:trPr>
          <w:trHeight w:val="31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496EC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IRT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E870C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F8A62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CC631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C118D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1E-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A4091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BB558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8D36D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3C9FF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1E-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92DD5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FF0F7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BEA22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1D463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7E-01</w:t>
            </w:r>
          </w:p>
        </w:tc>
      </w:tr>
      <w:tr w:rsidR="00145297" w:rsidRPr="00145297" w14:paraId="5564457F" w14:textId="77777777" w:rsidTr="001D1015">
        <w:trPr>
          <w:trHeight w:val="310"/>
        </w:trPr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11DDC3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P3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754A97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BB915E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C4AF92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904796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0E-0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170D46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6510B9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3F37F7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52BF64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8E-0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855629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47663F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2A4267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420FC8" w14:textId="77777777" w:rsidR="00145297" w:rsidRPr="00145297" w:rsidRDefault="00145297" w:rsidP="0014529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529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4E-01</w:t>
            </w:r>
          </w:p>
        </w:tc>
      </w:tr>
    </w:tbl>
    <w:p w14:paraId="7274C707" w14:textId="773A0436" w:rsidR="00145297" w:rsidRDefault="00145297" w:rsidP="00145297">
      <w:pPr>
        <w:rPr>
          <w:rFonts w:ascii="Arial" w:hAnsi="Arial" w:cs="Arial"/>
        </w:rPr>
        <w:sectPr w:rsidR="00145297" w:rsidSect="006C01A3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5BB4D9F6" w14:textId="77777777" w:rsidR="00145297" w:rsidRDefault="00145297" w:rsidP="00145297">
      <w:pPr>
        <w:rPr>
          <w:rFonts w:ascii="Arial" w:hAnsi="Arial" w:cs="Arial"/>
        </w:rPr>
      </w:pPr>
    </w:p>
    <w:tbl>
      <w:tblPr>
        <w:tblW w:w="10232" w:type="dxa"/>
        <w:tblLook w:val="04A0" w:firstRow="1" w:lastRow="0" w:firstColumn="1" w:lastColumn="0" w:noHBand="0" w:noVBand="1"/>
      </w:tblPr>
      <w:tblGrid>
        <w:gridCol w:w="1732"/>
        <w:gridCol w:w="1021"/>
        <w:gridCol w:w="3472"/>
        <w:gridCol w:w="2796"/>
        <w:gridCol w:w="1211"/>
      </w:tblGrid>
      <w:tr w:rsidR="00145297" w:rsidRPr="00145297" w14:paraId="4FA2C079" w14:textId="77777777" w:rsidTr="00654E32">
        <w:trPr>
          <w:trHeight w:val="806"/>
        </w:trPr>
        <w:tc>
          <w:tcPr>
            <w:tcW w:w="1023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8CE65" w14:textId="52A495EE" w:rsidR="00145297" w:rsidRPr="00145297" w:rsidRDefault="00145297" w:rsidP="00145297">
            <w:pPr>
              <w:rPr>
                <w:rFonts w:ascii="Arial" w:hAnsi="Arial" w:cs="Arial"/>
              </w:rPr>
            </w:pP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Supplemental </w:t>
            </w:r>
            <w:r w:rsidR="00C07E8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</w:t>
            </w:r>
            <w:r w:rsidR="00C07E80"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ble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7.</w:t>
            </w:r>
            <w:r w:rsidRPr="00DE7206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14529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Different CNV patterns of HDAC1 and SIRT2 between 1p/19q codeletion and non-codeletion</w:t>
            </w:r>
          </w:p>
        </w:tc>
      </w:tr>
      <w:tr w:rsidR="00145297" w:rsidRPr="00145297" w14:paraId="0E2D9C32" w14:textId="77777777" w:rsidTr="00654E32">
        <w:trPr>
          <w:trHeight w:val="455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EBC3F" w14:textId="77777777" w:rsidR="00145297" w:rsidRPr="00145297" w:rsidRDefault="00145297" w:rsidP="00654E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89200" w14:textId="77777777" w:rsidR="00145297" w:rsidRPr="00145297" w:rsidRDefault="00145297" w:rsidP="00654E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161763" w14:textId="77777777" w:rsidR="00145297" w:rsidRPr="00145297" w:rsidRDefault="00145297" w:rsidP="00654E3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p/19q Non-codeletion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8C27E0" w14:textId="77777777" w:rsidR="00145297" w:rsidRPr="00145297" w:rsidRDefault="00145297" w:rsidP="00654E3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p/19q Codeletion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E2A055" w14:textId="77777777" w:rsidR="00145297" w:rsidRPr="00145297" w:rsidRDefault="00145297" w:rsidP="00654E3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145297" w:rsidRPr="00145297" w14:paraId="0DA88969" w14:textId="77777777" w:rsidTr="00654E32">
        <w:trPr>
          <w:trHeight w:val="455"/>
        </w:trPr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CDF04D" w14:textId="77777777" w:rsidR="00145297" w:rsidRPr="00145297" w:rsidRDefault="00145297" w:rsidP="00654E3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otal case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886E0D" w14:textId="77777777" w:rsidR="00145297" w:rsidRPr="00145297" w:rsidRDefault="00145297" w:rsidP="00654E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F2A569" w14:textId="77777777" w:rsidR="00145297" w:rsidRPr="00145297" w:rsidRDefault="00145297" w:rsidP="00654E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color w:val="000000"/>
                <w:kern w:val="0"/>
                <w:sz w:val="22"/>
              </w:rPr>
              <w:t>449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C0B24A" w14:textId="77777777" w:rsidR="00145297" w:rsidRPr="00145297" w:rsidRDefault="00145297" w:rsidP="00654E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84B88B" w14:textId="77777777" w:rsidR="00145297" w:rsidRPr="00145297" w:rsidRDefault="00145297" w:rsidP="00654E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45297" w:rsidRPr="00145297" w14:paraId="776ECCF9" w14:textId="77777777" w:rsidTr="00654E32">
        <w:trPr>
          <w:trHeight w:val="26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C3D9D" w14:textId="77777777" w:rsidR="00145297" w:rsidRPr="00145297" w:rsidRDefault="00145297" w:rsidP="00654E3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IRT2(19q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479EB" w14:textId="77777777" w:rsidR="00145297" w:rsidRPr="00145297" w:rsidRDefault="00145297" w:rsidP="00654E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5E399" w14:textId="77777777" w:rsidR="00145297" w:rsidRPr="00145297" w:rsidRDefault="00145297" w:rsidP="00654E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9130A" w14:textId="77777777" w:rsidR="00145297" w:rsidRPr="00145297" w:rsidRDefault="00145297" w:rsidP="00654E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C31CA" w14:textId="77777777" w:rsidR="00145297" w:rsidRPr="00145297" w:rsidRDefault="00145297" w:rsidP="00654E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color w:val="000000"/>
                <w:kern w:val="0"/>
                <w:sz w:val="22"/>
              </w:rPr>
              <w:t>p&lt;0.001</w:t>
            </w:r>
          </w:p>
        </w:tc>
      </w:tr>
      <w:tr w:rsidR="00145297" w:rsidRPr="00145297" w14:paraId="1494FFE4" w14:textId="77777777" w:rsidTr="00654E32">
        <w:trPr>
          <w:trHeight w:val="26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A6E4F" w14:textId="77777777" w:rsidR="00145297" w:rsidRPr="00145297" w:rsidRDefault="00145297" w:rsidP="00654E3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6B53A" w14:textId="77777777" w:rsidR="00145297" w:rsidRPr="00145297" w:rsidRDefault="00145297" w:rsidP="00654E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color w:val="000000"/>
                <w:kern w:val="0"/>
                <w:sz w:val="22"/>
              </w:rPr>
              <w:t>Loss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33488" w14:textId="77777777" w:rsidR="00145297" w:rsidRPr="00145297" w:rsidRDefault="00145297" w:rsidP="00654E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color w:val="000000"/>
                <w:kern w:val="0"/>
                <w:sz w:val="22"/>
              </w:rPr>
              <w:t>59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323AB" w14:textId="77777777" w:rsidR="00145297" w:rsidRPr="00145297" w:rsidRDefault="00145297" w:rsidP="00654E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C1DED" w14:textId="77777777" w:rsidR="00145297" w:rsidRPr="00145297" w:rsidRDefault="00145297" w:rsidP="00654E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45297" w:rsidRPr="00145297" w14:paraId="7EAE891D" w14:textId="77777777" w:rsidTr="00654E32">
        <w:trPr>
          <w:trHeight w:val="26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98BCC" w14:textId="77777777" w:rsidR="00145297" w:rsidRPr="00145297" w:rsidRDefault="00145297" w:rsidP="00654E3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4CCE7" w14:textId="77777777" w:rsidR="00145297" w:rsidRPr="00145297" w:rsidRDefault="00145297" w:rsidP="00654E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color w:val="000000"/>
                <w:kern w:val="0"/>
                <w:sz w:val="22"/>
              </w:rPr>
              <w:t>Diploid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591CE" w14:textId="77777777" w:rsidR="00145297" w:rsidRPr="00145297" w:rsidRDefault="00145297" w:rsidP="00654E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color w:val="000000"/>
                <w:kern w:val="0"/>
                <w:sz w:val="22"/>
              </w:rPr>
              <w:t>317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78E83" w14:textId="77777777" w:rsidR="00145297" w:rsidRPr="00145297" w:rsidRDefault="00145297" w:rsidP="00654E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30909" w14:textId="77777777" w:rsidR="00145297" w:rsidRPr="00145297" w:rsidRDefault="00145297" w:rsidP="00654E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45297" w:rsidRPr="00145297" w14:paraId="2D06BD6A" w14:textId="77777777" w:rsidTr="00654E32">
        <w:trPr>
          <w:trHeight w:val="26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F1E7E" w14:textId="77777777" w:rsidR="00145297" w:rsidRPr="00145297" w:rsidRDefault="00145297" w:rsidP="00654E3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16C1E" w14:textId="77777777" w:rsidR="00145297" w:rsidRPr="00145297" w:rsidRDefault="00145297" w:rsidP="00654E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color w:val="000000"/>
                <w:kern w:val="0"/>
                <w:sz w:val="22"/>
              </w:rPr>
              <w:t>Gain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D720B" w14:textId="77777777" w:rsidR="00145297" w:rsidRPr="00145297" w:rsidRDefault="00145297" w:rsidP="00654E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color w:val="000000"/>
                <w:kern w:val="0"/>
                <w:sz w:val="22"/>
              </w:rPr>
              <w:t>73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D0436" w14:textId="77777777" w:rsidR="00145297" w:rsidRPr="00145297" w:rsidRDefault="00145297" w:rsidP="00654E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75AE4" w14:textId="77777777" w:rsidR="00145297" w:rsidRPr="00145297" w:rsidRDefault="00145297" w:rsidP="00654E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45297" w:rsidRPr="00145297" w14:paraId="7954AD0C" w14:textId="77777777" w:rsidTr="00654E32">
        <w:trPr>
          <w:trHeight w:val="26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D4427" w14:textId="77777777" w:rsidR="00145297" w:rsidRPr="00145297" w:rsidRDefault="00145297" w:rsidP="00654E3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DAC1(1p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C724D" w14:textId="77777777" w:rsidR="00145297" w:rsidRPr="00145297" w:rsidRDefault="00145297" w:rsidP="00654E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99744" w14:textId="77777777" w:rsidR="00145297" w:rsidRPr="00145297" w:rsidRDefault="00145297" w:rsidP="00654E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CD463" w14:textId="77777777" w:rsidR="00145297" w:rsidRPr="00145297" w:rsidRDefault="00145297" w:rsidP="00654E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C94C8" w14:textId="77777777" w:rsidR="00145297" w:rsidRPr="00145297" w:rsidRDefault="00145297" w:rsidP="00654E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color w:val="000000"/>
                <w:kern w:val="0"/>
                <w:sz w:val="22"/>
              </w:rPr>
              <w:t>p&lt;0.001</w:t>
            </w:r>
          </w:p>
        </w:tc>
      </w:tr>
      <w:tr w:rsidR="00145297" w:rsidRPr="00145297" w14:paraId="3DEB844A" w14:textId="77777777" w:rsidTr="00654E32">
        <w:trPr>
          <w:trHeight w:val="26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F90E2" w14:textId="77777777" w:rsidR="00145297" w:rsidRPr="00145297" w:rsidRDefault="00145297" w:rsidP="00654E3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5FAC0" w14:textId="77777777" w:rsidR="00145297" w:rsidRPr="00145297" w:rsidRDefault="00145297" w:rsidP="00654E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color w:val="000000"/>
                <w:kern w:val="0"/>
                <w:sz w:val="22"/>
              </w:rPr>
              <w:t>Loss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190FC" w14:textId="77777777" w:rsidR="00145297" w:rsidRPr="00145297" w:rsidRDefault="00145297" w:rsidP="00654E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color w:val="000000"/>
                <w:kern w:val="0"/>
                <w:sz w:val="22"/>
              </w:rPr>
              <w:t>27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3E97D" w14:textId="77777777" w:rsidR="00145297" w:rsidRPr="00145297" w:rsidRDefault="00145297" w:rsidP="00654E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1475C" w14:textId="77777777" w:rsidR="00145297" w:rsidRPr="00145297" w:rsidRDefault="00145297" w:rsidP="00654E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45297" w:rsidRPr="00145297" w14:paraId="3EB796FF" w14:textId="77777777" w:rsidTr="00654E32">
        <w:trPr>
          <w:trHeight w:val="26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EEC11" w14:textId="77777777" w:rsidR="00145297" w:rsidRPr="00145297" w:rsidRDefault="00145297" w:rsidP="00654E3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31234" w14:textId="77777777" w:rsidR="00145297" w:rsidRPr="00145297" w:rsidRDefault="00145297" w:rsidP="00654E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color w:val="000000"/>
                <w:kern w:val="0"/>
                <w:sz w:val="22"/>
              </w:rPr>
              <w:t>Diploid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E406A" w14:textId="77777777" w:rsidR="00145297" w:rsidRPr="00145297" w:rsidRDefault="00145297" w:rsidP="00654E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color w:val="000000"/>
                <w:kern w:val="0"/>
                <w:sz w:val="22"/>
              </w:rPr>
              <w:t>381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9EF29" w14:textId="77777777" w:rsidR="00145297" w:rsidRPr="00145297" w:rsidRDefault="00145297" w:rsidP="00654E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8CAC4" w14:textId="77777777" w:rsidR="00145297" w:rsidRPr="00145297" w:rsidRDefault="00145297" w:rsidP="00654E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45297" w:rsidRPr="00145297" w14:paraId="541093FA" w14:textId="77777777" w:rsidTr="00654E32">
        <w:trPr>
          <w:trHeight w:val="260"/>
        </w:trPr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288DA7" w14:textId="77777777" w:rsidR="00145297" w:rsidRPr="00145297" w:rsidRDefault="00145297" w:rsidP="00654E3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CF116A" w14:textId="77777777" w:rsidR="00145297" w:rsidRPr="00145297" w:rsidRDefault="00145297" w:rsidP="00654E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color w:val="000000"/>
                <w:kern w:val="0"/>
                <w:sz w:val="22"/>
              </w:rPr>
              <w:t>Gain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DBEFDE" w14:textId="77777777" w:rsidR="00145297" w:rsidRPr="00145297" w:rsidRDefault="00145297" w:rsidP="00654E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color w:val="000000"/>
                <w:kern w:val="0"/>
                <w:sz w:val="22"/>
              </w:rPr>
              <w:t>41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8DE1C1" w14:textId="77777777" w:rsidR="00145297" w:rsidRPr="00145297" w:rsidRDefault="00145297" w:rsidP="00654E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1A753E" w14:textId="77777777" w:rsidR="00145297" w:rsidRPr="00145297" w:rsidRDefault="00145297" w:rsidP="00654E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29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21A71FF4" w14:textId="705082BF" w:rsidR="00145297" w:rsidRPr="00145297" w:rsidRDefault="00145297" w:rsidP="00145297">
      <w:pPr>
        <w:rPr>
          <w:rFonts w:ascii="Arial" w:hAnsi="Arial" w:cs="Arial" w:hint="eastAsia"/>
        </w:rPr>
        <w:sectPr w:rsidR="00145297" w:rsidRPr="00145297" w:rsidSect="00145297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3BA0A627" w14:textId="1D12F37F" w:rsidR="003241E7" w:rsidRPr="00DE7206" w:rsidRDefault="003241E7" w:rsidP="00391434">
      <w:pPr>
        <w:rPr>
          <w:rFonts w:ascii="Arial" w:hAnsi="Arial" w:cs="Arial" w:hint="eastAsia"/>
        </w:rPr>
      </w:pPr>
    </w:p>
    <w:sectPr w:rsidR="003241E7" w:rsidRPr="00DE7206" w:rsidSect="0039143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F497D9" w14:textId="77777777" w:rsidR="00171367" w:rsidRDefault="00171367" w:rsidP="00145297">
      <w:r>
        <w:separator/>
      </w:r>
    </w:p>
  </w:endnote>
  <w:endnote w:type="continuationSeparator" w:id="0">
    <w:p w14:paraId="732EE9B8" w14:textId="77777777" w:rsidR="00171367" w:rsidRDefault="00171367" w:rsidP="001452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AD7F90" w14:textId="77777777" w:rsidR="00171367" w:rsidRDefault="00171367" w:rsidP="00145297">
      <w:r>
        <w:separator/>
      </w:r>
    </w:p>
  </w:footnote>
  <w:footnote w:type="continuationSeparator" w:id="0">
    <w:p w14:paraId="2460CAD5" w14:textId="77777777" w:rsidR="00171367" w:rsidRDefault="00171367" w:rsidP="001452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E0t7QwMDY0NDMyMjNT0lEKTi0uzszPAykwqgUARol6BywAAAA="/>
  </w:docVars>
  <w:rsids>
    <w:rsidRoot w:val="000A43D6"/>
    <w:rsid w:val="00096404"/>
    <w:rsid w:val="000A43D6"/>
    <w:rsid w:val="000B0C7C"/>
    <w:rsid w:val="00145297"/>
    <w:rsid w:val="00171367"/>
    <w:rsid w:val="001D1015"/>
    <w:rsid w:val="00215396"/>
    <w:rsid w:val="003241E7"/>
    <w:rsid w:val="00391434"/>
    <w:rsid w:val="0043435B"/>
    <w:rsid w:val="0055624E"/>
    <w:rsid w:val="006C01A3"/>
    <w:rsid w:val="00C07E80"/>
    <w:rsid w:val="00D33C85"/>
    <w:rsid w:val="00DE7206"/>
    <w:rsid w:val="00FE2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34EA4F"/>
  <w15:chartTrackingRefBased/>
  <w15:docId w15:val="{AA911E5A-0784-4C55-912D-D655550F4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52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52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52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52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06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7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4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2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9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1</Pages>
  <Words>1513</Words>
  <Characters>8630</Characters>
  <Application>Microsoft Office Word</Application>
  <DocSecurity>0</DocSecurity>
  <Lines>71</Lines>
  <Paragraphs>20</Paragraphs>
  <ScaleCrop>false</ScaleCrop>
  <Company/>
  <LinksUpToDate>false</LinksUpToDate>
  <CharactersWithSpaces>10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涂 泽伟</dc:creator>
  <cp:keywords/>
  <dc:description/>
  <cp:lastModifiedBy>涂 泽伟</cp:lastModifiedBy>
  <cp:revision>10</cp:revision>
  <dcterms:created xsi:type="dcterms:W3CDTF">2020-05-26T14:40:00Z</dcterms:created>
  <dcterms:modified xsi:type="dcterms:W3CDTF">2020-06-16T11:50:00Z</dcterms:modified>
</cp:coreProperties>
</file>